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F172A" w14:textId="203E3D7A" w:rsidR="00B22E43" w:rsidRPr="00045F49" w:rsidRDefault="000E0263" w:rsidP="003470C2">
      <w:pPr>
        <w:pStyle w:val="Heading1"/>
        <w:spacing w:line="360" w:lineRule="auto"/>
        <w:jc w:val="both"/>
        <w:rPr>
          <w:lang w:eastAsia="en-ZA"/>
        </w:rPr>
      </w:pPr>
      <w:bookmarkStart w:id="0" w:name="_Toc214033461"/>
      <w:r>
        <w:rPr>
          <w:rFonts w:ascii="Arial" w:hAnsi="Arial" w:cs="Arial"/>
          <w:b/>
          <w:bCs/>
          <w:sz w:val="24"/>
          <w:szCs w:val="24"/>
          <w:lang w:eastAsia="en-ZA"/>
        </w:rPr>
        <w:t>Supplem</w:t>
      </w:r>
      <w:r w:rsidR="003470C2">
        <w:rPr>
          <w:rFonts w:ascii="Arial" w:hAnsi="Arial" w:cs="Arial"/>
          <w:b/>
          <w:bCs/>
          <w:sz w:val="24"/>
          <w:szCs w:val="24"/>
          <w:lang w:eastAsia="en-ZA"/>
        </w:rPr>
        <w:t>entary 1</w:t>
      </w:r>
      <w:r w:rsidR="00B22E43" w:rsidRPr="00514976">
        <w:rPr>
          <w:rFonts w:ascii="Arial" w:hAnsi="Arial" w:cs="Arial"/>
          <w:b/>
          <w:bCs/>
          <w:sz w:val="24"/>
          <w:szCs w:val="24"/>
          <w:lang w:eastAsia="en-ZA"/>
        </w:rPr>
        <w:t xml:space="preserve">: </w:t>
      </w:r>
      <w:bookmarkStart w:id="1" w:name="_Toc174784338"/>
      <w:bookmarkStart w:id="2" w:name="_Toc174785140"/>
      <w:bookmarkStart w:id="3" w:name="_Toc179319728"/>
      <w:r w:rsidR="00B22E43" w:rsidRPr="00514976">
        <w:rPr>
          <w:rFonts w:ascii="Arial" w:hAnsi="Arial" w:cs="Arial"/>
          <w:b/>
          <w:bCs/>
          <w:sz w:val="24"/>
          <w:szCs w:val="24"/>
        </w:rPr>
        <w:t>ISAAC</w:t>
      </w:r>
      <w:r w:rsidR="00B22E43" w:rsidRPr="00514976">
        <w:rPr>
          <w:rFonts w:ascii="Arial" w:hAnsi="Arial" w:cs="Arial"/>
          <w:b/>
          <w:bCs/>
          <w:sz w:val="24"/>
          <w:szCs w:val="24"/>
          <w:lang w:eastAsia="en-ZA"/>
        </w:rPr>
        <w:t xml:space="preserve"> </w:t>
      </w:r>
      <w:r w:rsidR="00B22E43" w:rsidRPr="00514976">
        <w:rPr>
          <w:rFonts w:ascii="Arial" w:eastAsia="Times New Roman" w:hAnsi="Arial" w:cs="Arial"/>
          <w:b/>
          <w:bCs/>
          <w:sz w:val="24"/>
          <w:szCs w:val="24"/>
        </w:rPr>
        <w:t>Questionnaire</w:t>
      </w:r>
      <w:bookmarkEnd w:id="0"/>
      <w:bookmarkEnd w:id="1"/>
      <w:bookmarkEnd w:id="2"/>
      <w:bookmarkEnd w:id="3"/>
      <w:r w:rsidR="00B22E43" w:rsidRPr="00514976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p w14:paraId="35C857DC" w14:textId="1BD748D3" w:rsidR="00B22E43" w:rsidRDefault="00B22E43" w:rsidP="00B22E43">
      <w:pPr>
        <w:spacing w:line="360" w:lineRule="auto"/>
        <w:jc w:val="both"/>
      </w:pPr>
      <w:bookmarkStart w:id="4" w:name="_Toc174784337"/>
      <w:bookmarkStart w:id="5" w:name="_Toc174785139"/>
      <w:r w:rsidRPr="00C250F8">
        <w:tab/>
      </w:r>
      <w:r w:rsidRPr="00C250F8">
        <w:tab/>
      </w:r>
      <w:r w:rsidRPr="00C250F8">
        <w:tab/>
      </w:r>
      <w:r w:rsidRPr="00C250F8">
        <w:tab/>
      </w:r>
      <w:r w:rsidRPr="00C250F8">
        <w:tab/>
      </w:r>
      <w:r w:rsidRPr="00C250F8">
        <w:tab/>
      </w:r>
      <w:r w:rsidRPr="00C250F8">
        <w:tab/>
      </w:r>
      <w:r w:rsidRPr="00C250F8">
        <w:tab/>
      </w:r>
      <w:bookmarkEnd w:id="4"/>
      <w:bookmarkEnd w:id="5"/>
    </w:p>
    <w:p w14:paraId="61DF7633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bCs/>
          <w:sz w:val="24"/>
          <w:szCs w:val="24"/>
          <w:lang w:eastAsia="en-NZ"/>
        </w:rPr>
        <w:t>Instructions for completing the questionnaire</w:t>
      </w:r>
    </w:p>
    <w:p w14:paraId="54C67637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Examples of instructions for completing questionnaire and demographic questions are given below.</w:t>
      </w:r>
    </w:p>
    <w:p w14:paraId="5CB20734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On this sheet are questions about your child’s name, school, and birth dates. Please write your answers to these questions in the space provided.</w:t>
      </w:r>
    </w:p>
    <w:p w14:paraId="34CB2CF5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All other questions require you to tick your answer in a box. If you make a mistake, put a cross in the box and tick the correct answer. Tick only one option unless otherwise instructed.</w:t>
      </w:r>
    </w:p>
    <w:p w14:paraId="71888F63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BEBE2D3" wp14:editId="43697E7C">
                <wp:simplePos x="0" y="0"/>
                <wp:positionH relativeFrom="column">
                  <wp:posOffset>3257550</wp:posOffset>
                </wp:positionH>
                <wp:positionV relativeFrom="paragraph">
                  <wp:posOffset>133350</wp:posOffset>
                </wp:positionV>
                <wp:extent cx="342900" cy="257175"/>
                <wp:effectExtent l="9525" t="5080" r="9525" b="13970"/>
                <wp:wrapNone/>
                <wp:docPr id="16" name="10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E24330" w14:textId="77777777" w:rsidR="00B22E43" w:rsidRDefault="00B22E43" w:rsidP="00B22E43">
                            <w:r>
                              <w:t>134-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EBE2D3" id="1029" o:spid="_x0000_s1026" style="position:absolute;left:0;text-align:left;margin-left:256.5pt;margin-top:10.5pt;width:27pt;height:20.2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8u2BAIAAAYEAAAOAAAAZHJzL2Uyb0RvYy54bWysU1+P0zAMf0fiO0R5Z+3Kxm7VuhPaMYR0&#10;HEgHHyBL0zYijYOTrR2fHifb7cafJ0QeIjt2frZ/tle3Y2/YQaHXYCs+neScKSuh1rat+Ncv21c3&#10;nPkgbC0MWFXxo/L8dv3yxWpwpSqgA1MrZARifTm4inchuDLLvOxUL/wEnLJkbAB7EUjFNqtRDITe&#10;m6zI8zfZAFg7BKm8p9e7k5GvE37TKBk+NY1XgZmKU24h3ZjuXbyz9UqULQrXaXlOQ/xDFr3QloJe&#10;oO5EEGyP+g+oXksED02YSOgzaBotVaqBqpnmv1Xz2AmnUi1EjncXmvz/g5UPh0f3GWPq3t2D/OaZ&#10;hU0nbKveIsLQKVFTuGkkKhucLy8fouLpK9sNH6Gm1op9gMTB2GAfAak6Niaqjxeq1RiYpMfXs2KZ&#10;U0MkmYr5YrqYpwiifPrs0If3CnoWhYojdTKBi8O9DzEZUT65pOTB6HqrjUkKtruNQXYQ1PVtOmd0&#10;f+1mLBsqvpwX84T8i81fQ+Tp/A2i14HG1+i+4jcXJ1FG1t7ZOg1XENqcZErZ2DONkbk4pL4M424k&#10;xyjuoD4SoQinMaW1IqED/MHZQCNacf99L1BxZj5YaspyOpvFmU7KbL4oSMFry+7aIqwkqIoHzk7i&#10;Jpz2YO9Qtx1Fem4yDVti+LwYcZqv9VTD8/qufwIAAP//AwBQSwMEFAAGAAgAAAAhAJcGr/TfAAAA&#10;CQEAAA8AAABkcnMvZG93bnJldi54bWxMj0FPg0AQhe8m/ofNmHizCzSgRYbGaGrisaUXbwu7BZSd&#10;JezSor/e8aSnmcl7efO9YrvYQZzN5HtHCPEqAmGocbqnFuFY7e4eQPigSKvBkUH4Mh625fVVoXLt&#10;LrQ350NoBYeQzxVCF8KYS+mbzljlV240xNrJTVYFPqdW6kldONwOMomiTFrVE3/o1GieO9N8HmaL&#10;UPfJUX3vq9fIbnbr8LZUH/P7C+LtzfL0CCKYJfyZ4Ref0aFkptrNpL0YENJ4zV0CQhLzZEOa3fNS&#10;I2RxCrIs5P8G5Q8AAAD//wMAUEsBAi0AFAAGAAgAAAAhALaDOJL+AAAA4QEAABMAAAAAAAAAAAAA&#10;AAAAAAAAAFtDb250ZW50X1R5cGVzXS54bWxQSwECLQAUAAYACAAAACEAOP0h/9YAAACUAQAACwAA&#10;AAAAAAAAAAAAAAAvAQAAX3JlbHMvLnJlbHNQSwECLQAUAAYACAAAACEA3o/LtgQCAAAGBAAADgAA&#10;AAAAAAAAAAAAAAAuAgAAZHJzL2Uyb0RvYy54bWxQSwECLQAUAAYACAAAACEAlwav9N8AAAAJAQAA&#10;DwAAAAAAAAAAAAAAAABeBAAAZHJzL2Rvd25yZXYueG1sUEsFBgAAAAAEAAQA8wAAAGoFAAAAAA==&#10;">
                <v:textbox>
                  <w:txbxContent>
                    <w:p w14:paraId="26E24330" w14:textId="77777777" w:rsidR="00B22E43" w:rsidRDefault="00B22E43" w:rsidP="00B22E43">
                      <w:r>
                        <w:t>134-14</w:t>
                      </w:r>
                    </w:p>
                  </w:txbxContent>
                </v:textbox>
              </v:rect>
            </w:pict>
          </mc:Fallback>
        </mc:AlternateContent>
      </w:r>
    </w:p>
    <w:p w14:paraId="1EF1C7BF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Examples of how to mark questionnaires: Age                   years</w:t>
      </w:r>
    </w:p>
    <w:p w14:paraId="3C88AAC0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To answer Yes/No, put a cross in the appropriate box as per example below:</w:t>
      </w:r>
    </w:p>
    <w:p w14:paraId="620B62B6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"/>
        <w:tblW w:w="0" w:type="auto"/>
        <w:tblInd w:w="3285" w:type="dxa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5991CE97" w14:textId="77777777" w:rsidTr="00F50E43">
        <w:tc>
          <w:tcPr>
            <w:tcW w:w="1908" w:type="dxa"/>
          </w:tcPr>
          <w:p w14:paraId="69D6CD9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7099DBC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A2AEC33" w14:textId="77777777" w:rsidTr="00F50E43">
        <w:tc>
          <w:tcPr>
            <w:tcW w:w="1908" w:type="dxa"/>
          </w:tcPr>
          <w:p w14:paraId="49AF5A9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6732FD43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  <w:t>X</w:t>
            </w:r>
          </w:p>
        </w:tc>
      </w:tr>
    </w:tbl>
    <w:p w14:paraId="4BB439D7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263FFA" wp14:editId="737126F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5" name="AutoShape 20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Select="1" noChangeShapeType="1"/>
                      </wps:cNvCnPr>
                      <wps:spPr bwMode="auto">
                        <a:xfrm>
                          <a:off x="0" y="0"/>
                          <a:ext cx="635000" cy="635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A7C2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XIcwQEAAGcDAAAOAAAAZHJzL2Uyb0RvYy54bWysU8Fu2zAMvQ/YPwi6L3YypNiMOD2k6y7d&#10;FiDdByiybAuTRYFUYufvRyluWmy3YT4Iokg+Pj7Sm/tpcOJskCz4Wi4XpRTGa2is72r58/nxwycp&#10;KCrfKAfe1PJiSN5v37/bjKEyK+jBNQYFg3iqxlDLPsZQFQXp3gyKFhCMZ2cLOKjIJnZFg2pk9MEV&#10;q7K8K0bAJiBoQ8SvD1en3Gb8tjU6/mhbMlG4WjK3mE/M5zGdxXajqg5V6K2eaah/YDEo67noDepB&#10;RSVOaP+CGqxGIGjjQsNQQNtabXIP3M2y/KObQ6+Cyb2wOBRuMtH/g9Xfzzu/x0RdT/4QnkD/IuHh&#10;YBxrxxOVbOx65TuT2TxfAk9xmXQrxkDVLT8ZFPYojuM3aDhGnSJkSaYWh4TPzYopK3+5KW+mKDQ/&#10;3n1clyXPR7NrvqcKqnpJDkjxq4FBpEstKaKyXR934D3zBFzmUur8RPGa+JKQKnt4tM7lUTsvxlp+&#10;Xq/WOYHA2SY5Uxhhd9w5FGeVliV/uU/2vA1DOPkmg/VGNV/me1TWXe/M2vlZnqRI2kWqjtBc9pi4&#10;JYunmdubNy+ty1s7R73+H9vfAAAA//8DAFBLAwQUAAYACAAAACEAyx7wdtcAAAAFAQAADwAAAGRy&#10;cy9kb3ducmV2LnhtbEyPQUsDMRCF74L/IYzgzSYVKmXdbJGCHvQgrcXz7GbcRJPJsknb7b83FUEv&#10;wzze8OZ79WoKXhxoTC6yhvlMgSDuonHca9i9Pd4sQaSMbNBHJg0nSrBqLi9qrEw88oYO29yLEsKp&#10;Qg0256GSMnWWAqZZHIiL9xHHgLnIsZdmxGMJD17eKnUnAzouHywOtLbUfW33QcPnfLE4bVz7tBy9&#10;Xb/Q+3PnXlHr66vp4R5Epin/HcMZv6BDU5jauGeThNdQiuSfefaUKrL9XWRTy//0zTcAAAD//wMA&#10;UEsBAi0AFAAGAAgAAAAhALaDOJL+AAAA4QEAABMAAAAAAAAAAAAAAAAAAAAAAFtDb250ZW50X1R5&#10;cGVzXS54bWxQSwECLQAUAAYACAAAACEAOP0h/9YAAACUAQAACwAAAAAAAAAAAAAAAAAvAQAAX3Jl&#10;bHMvLnJlbHNQSwECLQAUAAYACAAAACEAsHFyHMEBAABnAwAADgAAAAAAAAAAAAAAAAAuAgAAZHJz&#10;L2Uyb0RvYy54bWxQSwECLQAUAAYACAAAACEAyx7wdtcAAAAFAQAADwAAAAAAAAAAAAAAAAAbBAAA&#10;ZHJzL2Rvd25yZXYueG1sUEsFBgAAAAAEAAQA8wAAAB8FAAAAAA==&#10;">
                <o:lock v:ext="edit" selection="t"/>
              </v:shape>
            </w:pict>
          </mc:Fallback>
        </mc:AlternateConten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----------------------------------------------------------------------------------------------------------------------------------------------------------</w:t>
      </w:r>
    </w:p>
    <w:p w14:paraId="5C1BDAB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56F1E1EC" wp14:editId="1874FA1F">
                <wp:simplePos x="0" y="0"/>
                <wp:positionH relativeFrom="column">
                  <wp:posOffset>2354580</wp:posOffset>
                </wp:positionH>
                <wp:positionV relativeFrom="paragraph">
                  <wp:posOffset>9525</wp:posOffset>
                </wp:positionV>
                <wp:extent cx="2305050" cy="257175"/>
                <wp:effectExtent l="11430" t="8255" r="7620" b="10795"/>
                <wp:wrapNone/>
                <wp:docPr id="14" name="1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50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6FF973" id="1033" o:spid="_x0000_s1026" style="position:absolute;margin-left:185.4pt;margin-top:.75pt;width:181.5pt;height:20.25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K7z/gEAAPwDAAAOAAAAZHJzL2Uyb0RvYy54bWysU1Fv0zAQfkfiP1h+p0lDQ7eo6YQ6ipDG&#10;QBr7AVfHSSwc25zdpuXXc3a7rsCeEI5k3eXs7+6++7y42Q+a7SR6ZU3Np5OcM2mEbZTpav74bf3m&#10;ijMfwDSgrZE1P0jPb5avXy1GV8nC9lY3EhmBGF+NruZ9CK7KMi96OYCfWCcNBVuLAwRyscsahJHQ&#10;B50Vef4uGy02Dq2Q3tPf22OQLxN+20oRvrStl4HpmlNtIe2Y9k3cs+UCqg7B9UqcyoB/qGIAZSjp&#10;GeoWArAtqr+gBiXQetuGibBDZttWCZl6oG6m+R/dPPTgZOqFyPHuTJP/f7DifvfgvmIs3bs7K757&#10;ZuyqB9PJ94h27CU0lG4aicpG56vzheh4uso242fb0GhhG2ziYN/iEAGpO7ZPVB/OVMt9YIJ+Fm/z&#10;kj7OBMWKcj6dlykFVE+3HfrwUdqBRaPmSKNM6LC78yFWA9XTkVS91apZK62Tg91mpZHtgMa+TuuE&#10;7i+PacPGml+XRZmQf4v5S4g8rZcgBhVIv1oNNb86H4Iq0vbBNEldAZQ+2lSyNiceI3VRpb7a2OZA&#10;NKI9ipMeExm9xZ+cjSTMmvsfW0DJmf5kaBTX09ksKjk5s3JekIOXkc1lBIwgqJoHzo7mKhzVv3Wo&#10;up4yPY+WJJZoPT2HqOFLPxX+/GiXvwAAAP//AwBQSwMEFAAGAAgAAAAhALcxa+rcAAAACAEAAA8A&#10;AABkcnMvZG93bnJldi54bWxMj8FOwzAQRO9I/IO1SNyoTQKUhjgVAhWJY5teuG3ibRKI7Sh22sDX&#10;s5zKcfRWM2/z9Wx7caQxdN5puF0oEORqbzrXaNiXm5tHECGiM9h7Rxq+KcC6uLzIMTP+5LZ03MVG&#10;cIkLGWpoYxwyKUPdksWw8AM5Zgc/Wowcx0aaEU9cbnuZKPUgLXaOF1oc6KWl+ms3WQ1Vl+zxZ1u+&#10;KbvapPF9Lj+nj1etr6/m5ycQkeZ4PoY/fVaHgp0qPzkTRK8hXSpWjwzuQTBfpinnSsNdokAWufz/&#10;QPELAAD//wMAUEsBAi0AFAAGAAgAAAAhALaDOJL+AAAA4QEAABMAAAAAAAAAAAAAAAAAAAAAAFtD&#10;b250ZW50X1R5cGVzXS54bWxQSwECLQAUAAYACAAAACEAOP0h/9YAAACUAQAACwAAAAAAAAAAAAAA&#10;AAAvAQAAX3JlbHMvLnJlbHNQSwECLQAUAAYACAAAACEAOxSu8/4BAAD8AwAADgAAAAAAAAAAAAAA&#10;AAAuAgAAZHJzL2Uyb0RvYy54bWxQSwECLQAUAAYACAAAACEAtzFr6twAAAAIAQAADwAAAAAAAAAA&#10;AAAAAABYBAAAZHJzL2Rvd25yZXYueG1sUEsFBgAAAAAEAAQA8wAAAGEFAAAAAA==&#10;"/>
            </w:pict>
          </mc:Fallback>
        </mc:AlternateContent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 xml:space="preserve">SUBURB/ TOWNSHIP/SECTION </w:t>
      </w:r>
    </w:p>
    <w:p w14:paraId="33A2E172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WHERE YOU LIVE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:</w:t>
      </w:r>
    </w:p>
    <w:p w14:paraId="0AAF9E05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AAC3381" wp14:editId="1B40B734">
                <wp:simplePos x="0" y="0"/>
                <wp:positionH relativeFrom="column">
                  <wp:posOffset>2332990</wp:posOffset>
                </wp:positionH>
                <wp:positionV relativeFrom="paragraph">
                  <wp:posOffset>57150</wp:posOffset>
                </wp:positionV>
                <wp:extent cx="2286000" cy="266700"/>
                <wp:effectExtent l="8890" t="8255" r="10160" b="10795"/>
                <wp:wrapNone/>
                <wp:docPr id="13" name="10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359D7" id="1034" o:spid="_x0000_s1026" style="position:absolute;margin-left:183.7pt;margin-top:4.5pt;width:180pt;height:21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mLRAAIAAPwDAAAOAAAAZHJzL2Uyb0RvYy54bWysU8Fu2zAMvQ/YPwi6L3aMJE2NOMWQLsOA&#10;bh3Q7QMUWbaFyaJGKXGyrx8lp2m63Yb5IJAm9Ug+Pq3ujr1hB4Veg634dJJzpqyEWtu24t+/bd8t&#10;OfNB2FoYsKriJ+X53frtm9XgSlVAB6ZWyAjE+nJwFe9CcGWWedmpXvgJOGUp2AD2IpCLbVajGAi9&#10;N1mR54tsAKwdglTe09/7McjXCb9plAyPTeNVYKbi1FtIJ6ZzF89svRJli8J1Wp7bEP/QRS+0paIX&#10;qHsRBNuj/guq1xLBQxMmEvoMmkZLlWagaab5H9M8dcKpNAuR492FJv//YOWXw5P7irF17x5A/vDM&#10;wqYTtlXvEWHolKip3DQSlQ3Ol5cL0fF0le2Gz1DTasU+QOLg2GAfAWk6dkxUny5Uq2Ngkn4WxXKR&#10;57QRSbFisbghO5YQ5fNthz58VNCzaFQcaZUJXRwefBhTn1NS92B0vdXGJAfb3cYgOwha+zZ9Z3R/&#10;nWYsGyp+Oy/mCflVzF9DUKex2bHqq7ReB9Kv0X3Fl5ckUUbaPtiaLogyCG1Gm6Yz9sxjpC6q1Jc7&#10;qE9EI8IoTnpMZHSAvzgbSJgV9z/3AhVn5pOlVdxOZ7Oo5OTM5jcFOXgd2V1HhJUEVfHA2Whuwqj+&#10;vUPddlTpZbUksbSB83OIGr72U+Mvj3b9GwAA//8DAFBLAwQUAAYACAAAACEA1K/xit0AAAAIAQAA&#10;DwAAAGRycy9kb3ducmV2LnhtbEyPwU7DMBBE70j8g7VI3KjdFFoa4lQIVCSObXrhtomXJBDbUey0&#10;ga9neyrH0Yxm3mSbyXbiSENovdMwnykQ5CpvWldrOBTbu0cQIaIz2HlHGn4owCa/vsowNf7kdnTc&#10;x1pwiQspamhi7FMpQ9WQxTDzPTn2Pv1gMbIcamkGPHG57WSi1FJabB0vNNjTS0PV9360Gso2OeDv&#10;rnhTdr1dxPep+Bo/XrW+vZmen0BEmuIlDGd8RoecmUo/OhNEp2GxXN1zVMOaL7G/Ss661PAwVyDz&#10;TP4/kP8BAAD//wMAUEsBAi0AFAAGAAgAAAAhALaDOJL+AAAA4QEAABMAAAAAAAAAAAAAAAAAAAAA&#10;AFtDb250ZW50X1R5cGVzXS54bWxQSwECLQAUAAYACAAAACEAOP0h/9YAAACUAQAACwAAAAAAAAAA&#10;AAAAAAAvAQAAX3JlbHMvLnJlbHNQSwECLQAUAAYACAAAACEA+/Ji0QACAAD8AwAADgAAAAAAAAAA&#10;AAAAAAAuAgAAZHJzL2Uyb0RvYy54bWxQSwECLQAUAAYACAAAACEA1K/xit0AAAAIAQAADwAAAAAA&#10;AAAAAAAAAABaBAAAZHJzL2Rvd25yZXYueG1sUEsFBgAAAAAEAAQA8wAAAGQFAAAAAA==&#10;"/>
            </w:pict>
          </mc:Fallback>
        </mc:AlternateContent>
      </w:r>
    </w:p>
    <w:p w14:paraId="0E4DE3DC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SCHOOL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:</w:t>
      </w:r>
    </w:p>
    <w:p w14:paraId="5D2B31AE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CC1097A" wp14:editId="34956104">
                <wp:simplePos x="0" y="0"/>
                <wp:positionH relativeFrom="column">
                  <wp:posOffset>2332990</wp:posOffset>
                </wp:positionH>
                <wp:positionV relativeFrom="paragraph">
                  <wp:posOffset>107950</wp:posOffset>
                </wp:positionV>
                <wp:extent cx="2286000" cy="257175"/>
                <wp:effectExtent l="8890" t="11430" r="10160" b="7620"/>
                <wp:wrapNone/>
                <wp:docPr id="12" name="10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FD8314" id="1035" o:spid="_x0000_s1026" style="position:absolute;margin-left:183.7pt;margin-top:8.5pt;width:180pt;height:20.2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GYMAQIAAPwDAAAOAAAAZHJzL2Uyb0RvYy54bWysU8GO0zAQvSPxD5bvNGnUbrtR0xXqUoS0&#10;sEgLHzB1nMTCsc3YbVq+nrHT7XbhhsjB8mTsN2/ePK/ujr1mB4leWVPx6STnTBpha2Xain//tn23&#10;5MwHMDVoa2TFT9Lzu/XbN6vBlbKwndW1REYgxpeDq3gXgiuzzItO9uAn1klDycZiD4FCbLMaYSD0&#10;XmdFnt9kg8XaoRXSe/p7Pyb5OuE3jRThsWm8DExXnLiFtGJad3HN1isoWwTXKXGmAf/AogdlqOgF&#10;6h4CsD2qv6B6JdB624SJsH1mm0YJmXqgbqb5H908deBk6oXE8e4ik/9/sOLL4cl9xUjduwcrfnhm&#10;7KYD08r3iHboJNRUbhqFygbny8uFGHi6ynbDZ1vTaGEfbNLg2GAfAak7dkxSny5Sy2Nggn4WxfIm&#10;z2kignLFfDFdzFMJKJ9vO/Tho7Q9i5uKI40yocPhwYfIBsrnI4m91areKq1TgO1uo5EdgMa+Td8Z&#10;3V8f04YNFb+dF/OE/CrnryGIaSQ7Vn11rFeB/KtVX/Hl5RCUUbYPpk7uCqD0uCfK2px1jNJFl/py&#10;Z+sTyYh2NCc9Jtp0Fn9xNpAxK+5/7gElZ/qToVHcTmez6OQUzOaLggK8zuyuM2AEQVU8cDZuN2F0&#10;/96hajuq9DJasliS9fwcooev40T85dGufwMAAP//AwBQSwMEFAAGAAgAAAAhAF4bV//dAAAACQEA&#10;AA8AAABkcnMvZG93bnJldi54bWxMj0FPg0AQhe8m/ofNmHizi9QWRZbGaGrisaUXbwOMgLKzhF1a&#10;9Nc7Pelx3vvy5r1sM9teHWn0nWMDt4sIFHHl6o4bA4die3MPygfkGnvHZOCbPGzyy4sM09qdeEfH&#10;fWiUhLBP0UAbwpBq7auWLPqFG4jF+3CjxSDn2Oh6xJOE217HUbTWFjuWDy0O9NxS9bWfrIGyiw/4&#10;syteI/uwXYa3ufic3l+Mub6anx5BBZrDHwzn+lIdculUuolrr3oDy3VyJ6gYiWwSIInPQmlglaxA&#10;55n+vyD/BQAA//8DAFBLAQItABQABgAIAAAAIQC2gziS/gAAAOEBAAATAAAAAAAAAAAAAAAAAAAA&#10;AABbQ29udGVudF9UeXBlc10ueG1sUEsBAi0AFAAGAAgAAAAhADj9If/WAAAAlAEAAAsAAAAAAAAA&#10;AAAAAAAALwEAAF9yZWxzLy5yZWxzUEsBAi0AFAAGAAgAAAAhAJf0ZgwBAgAA/AMAAA4AAAAAAAAA&#10;AAAAAAAALgIAAGRycy9lMm9Eb2MueG1sUEsBAi0AFAAGAAgAAAAhAF4bV//dAAAACQEAAA8AAAAA&#10;AAAAAAAAAAAAWwQAAGRycy9kb3ducmV2LnhtbFBLBQYAAAAABAAEAPMAAABlBQAAAAA=&#10;"/>
            </w:pict>
          </mc:Fallback>
        </mc:AlternateContent>
      </w:r>
    </w:p>
    <w:p w14:paraId="5D1DDA58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TODAY’S DATE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:</w:t>
      </w:r>
    </w:p>
    <w:p w14:paraId="5D4E3EA7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w:lastRenderedPageBreak/>
        <mc:AlternateContent>
          <mc:Choice Requires="wps">
            <w:drawing>
              <wp:anchor distT="0" distB="0" distL="0" distR="0" simplePos="0" relativeHeight="251664384" behindDoc="0" locked="0" layoutInCell="1" allowOverlap="1" wp14:anchorId="61B7AC2B" wp14:editId="5E54E608">
                <wp:simplePos x="0" y="0"/>
                <wp:positionH relativeFrom="column">
                  <wp:posOffset>3093720</wp:posOffset>
                </wp:positionH>
                <wp:positionV relativeFrom="paragraph">
                  <wp:posOffset>46355</wp:posOffset>
                </wp:positionV>
                <wp:extent cx="2276475" cy="257175"/>
                <wp:effectExtent l="7620" t="6985" r="11430" b="12065"/>
                <wp:wrapNone/>
                <wp:docPr id="11" name="10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C26803" id="1036" o:spid="_x0000_s1026" style="position:absolute;margin-left:243.6pt;margin-top:3.65pt;width:179.25pt;height:20.25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g4//QEAAPwDAAAOAAAAZHJzL2Uyb0RvYy54bWysU9tu2zAMfR+wfxD0vjgxkqY14hRDugwD&#10;unVAtw9QZNkWJokapcTpvn6UnKbZ5WmYHgRSlA7Jw6PV7dEadlAYNLiazyZTzpST0GjX1fzrl+2b&#10;a85CFK4RBpyq+ZMK/Hb9+tVq8JUqoQfTKGQE4kI1+Jr3MfqqKILslRVhAl45CraAVkRysSsaFAOh&#10;W1OU0+lVMQA2HkGqEOj0bgzydcZvWyXjQ9sGFZmpOdUW845536W9WK9E1aHwvZanMsQ/VGGFdpT0&#10;DHUnomB71H9AWS0RArRxIsEW0LZaqtwDdTOb/tbNYy+8yr0QOcGfaQr/D1Z+Ojz6z5hKD/4e5LfA&#10;HGx64Tr1FhGGXomG0s0SUcXgQ3V+kJxAT9lu+AgNjVbsI2QOji3aBEjdsWOm+ulMtTpGJumwLJdX&#10;8+WCM0mxcrGckZ1SiOr5tccQ3yuwLBk1RxplRheH+xDHq89XcvVgdLPVxmQHu93GIDsIGvs2rxN6&#10;uLxmHBtqfrMoFxn5l1i4hJjm9TcIqyPp12hb8+vzJVEl2t65JqsrCm1Gm7oz7sRjoi6pNFQ7aJ6I&#10;RoRRnPSZyOgBf3A2kDBrHr7vBSrOzAdHo7iZzedJydmZL5YlOXgZ2V1GhJMEVfPI2Whu4qj+vUfd&#10;9ZTpZbQksTyB03dIGr70c+Evn3b9EwAA//8DAFBLAwQUAAYACAAAACEAbeyDtt4AAAAIAQAADwAA&#10;AGRycy9kb3ducmV2LnhtbEyPQU+DQBCF7yb+h82YeLOLtApSlsZoauKxpRdvAzsFlJ0l7NKiv971&#10;VI+T7+W9b/LNbHpxotF1lhXcLyIQxLXVHTcKDuX2LgXhPLLG3jIp+CYHm+L6KsdM2zPv6LT3jQgl&#10;7DJU0Ho/ZFK6uiWDbmEH4sCOdjTowzk2Uo94DuWml3EUPUqDHYeFFgd6aan+2k9GQdXFB/zZlW+R&#10;edou/ftcfk4fr0rd3szPaxCeZn8Jw59+UIciOFV2Yu1Er2CVJnGIKkiWIAJPVw8JiCqAJAVZ5PL/&#10;A8UvAAAA//8DAFBLAQItABQABgAIAAAAIQC2gziS/gAAAOEBAAATAAAAAAAAAAAAAAAAAAAAAABb&#10;Q29udGVudF9UeXBlc10ueG1sUEsBAi0AFAAGAAgAAAAhADj9If/WAAAAlAEAAAsAAAAAAAAAAAAA&#10;AAAALwEAAF9yZWxzLy5yZWxzUEsBAi0AFAAGAAgAAAAhABpeDj/9AQAA/AMAAA4AAAAAAAAAAAAA&#10;AAAALgIAAGRycy9lMm9Eb2MueG1sUEsBAi0AFAAGAAgAAAAhAG3sg7beAAAACAEAAA8AAAAAAAAA&#10;AAAAAAAAVwQAAGRycy9kb3ducmV2LnhtbFBLBQYAAAAABAAEAPMAAABiBQAAAAA=&#10;"/>
            </w:pict>
          </mc:Fallback>
        </mc:AlternateContent>
      </w:r>
    </w:p>
    <w:p w14:paraId="1DC680F6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YOUR NAME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: (code sheet will be used to</w:t>
      </w:r>
    </w:p>
    <w:p w14:paraId="634E0D3F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Record the names separately – names will not</w:t>
      </w:r>
    </w:p>
    <w:p w14:paraId="445F065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for be used reporting) </w:t>
      </w:r>
    </w:p>
    <w:p w14:paraId="0C8363B8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highlight w:val="yellow"/>
          <w:lang w:eastAsia="en-ZA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A0996C5" wp14:editId="5CEA09E9">
                <wp:simplePos x="0" y="0"/>
                <wp:positionH relativeFrom="column">
                  <wp:posOffset>1485900</wp:posOffset>
                </wp:positionH>
                <wp:positionV relativeFrom="paragraph">
                  <wp:posOffset>66675</wp:posOffset>
                </wp:positionV>
                <wp:extent cx="371475" cy="171450"/>
                <wp:effectExtent l="9525" t="11430" r="9525" b="7620"/>
                <wp:wrapNone/>
                <wp:docPr id="10" name="10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3E0C5" id="1037" o:spid="_x0000_s1026" style="position:absolute;margin-left:117pt;margin-top:5.25pt;width:29.25pt;height:13.5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5C9/gEAAPsDAAAOAAAAZHJzL2Uyb0RvYy54bWysU9uO0zAQfUfiHyy/0zSlZXejpivUpQhp&#10;WZAWPmDqOI2F4zFjt2n5esZut1suT4g8WDMZ+/jMmeP57b63YqcpGHS1LEdjKbRT2Bi3qeXXL6tX&#10;11KECK4Bi07X8qCDvF28fDEffKUn2KFtNAkGcaEafC27GH1VFEF1uocwQq8dF1ukHiKntCkagoHR&#10;e1tMxuM3xYDUeEKlQ+C/d8eiXGT8ttUqfmrboKOwtWRuMa+U13Vai8Ucqg2B74w60YB/YNGDcXzp&#10;GeoOIogtmT+geqMIA7ZxpLAvsG2N0rkH7qYc/9bNYwde515YnODPMoX/B6sedo/+MyXqwd+j+haE&#10;w2UHbqPfEuHQaWj4ujIJVQw+VOcDKQl8VKyHj9jwaGEbMWuwb6lPgNyd2GepD2ep9T4KxT9fX5XT&#10;q5kUikslx7M8igKqp8OeQnyvsRcpqCXxJDM47O5DTGSgetqSyaM1zcpYmxParJeWxA546qv8Zf7c&#10;4+U268RQy5vZZJaRf6mFS4hx/v4G0ZvI9rWmr+X1eRNUSbV3rsnmimDsMWbK1p1kTMolk4Zqjc2B&#10;VSQ8epPfEgcd0g8pBvZlLcP3LZCWwn5wPImbcjpNRs7JdHY14YQuK+vLCjjFULWMUhzDZTyaf+vJ&#10;bDq+6Xmy7LAs6+k1JAtf5pn485td/AQAAP//AwBQSwMEFAAGAAgAAAAhAG1PLZreAAAACQEAAA8A&#10;AABkcnMvZG93bnJldi54bWxMj8FOwzAQRO9I/IO1SNyoTUKBpnEqBCoSxza9cHPibRKI11HstIGv&#10;ZznBbUczmn2Tb2bXixOOofOk4XahQCDV3nbUaDiU25tHECEasqb3hBq+MMCmuLzITWb9mXZ42sdG&#10;cAmFzGhoYxwyKUPdojNh4Qck9o5+dCayHBtpR3PmctfLRKl76UxH/KE1Az63WH/uJ6eh6pKD+d6V&#10;r8qttml8m8uP6f1F6+ur+WkNIuIc/8Lwi8/oUDBT5SeyQfQakvSOt0Q21BIEB5JVwkelIX1Ygixy&#10;+X9B8QMAAP//AwBQSwECLQAUAAYACAAAACEAtoM4kv4AAADhAQAAEwAAAAAAAAAAAAAAAAAAAAAA&#10;W0NvbnRlbnRfVHlwZXNdLnhtbFBLAQItABQABgAIAAAAIQA4/SH/1gAAAJQBAAALAAAAAAAAAAAA&#10;AAAAAC8BAABfcmVscy8ucmVsc1BLAQItABQABgAIAAAAIQA085C9/gEAAPsDAAAOAAAAAAAAAAAA&#10;AAAAAC4CAABkcnMvZTJvRG9jLnhtbFBLAQItABQABgAIAAAAIQBtTy2a3gAAAAkBAAAPAAAAAAAA&#10;AAAAAAAAAFgEAABkcnMvZG93bnJldi54bWxQSwUGAAAAAAQABADzAAAAYwUAAAAA&#10;"/>
            </w:pict>
          </mc:Fallback>
        </mc:AlternateContent>
      </w:r>
    </w:p>
    <w:p w14:paraId="27954617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YOUR AGE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:                                 years</w:t>
      </w:r>
    </w:p>
    <w:p w14:paraId="24AE9555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198B23B6" wp14:editId="09E5BE75">
                <wp:simplePos x="0" y="0"/>
                <wp:positionH relativeFrom="column">
                  <wp:posOffset>1733550</wp:posOffset>
                </wp:positionH>
                <wp:positionV relativeFrom="paragraph">
                  <wp:posOffset>76200</wp:posOffset>
                </wp:positionV>
                <wp:extent cx="342900" cy="200025"/>
                <wp:effectExtent l="9525" t="11430" r="9525" b="7620"/>
                <wp:wrapNone/>
                <wp:docPr id="1561703798" name="10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6CD05" w14:textId="77777777" w:rsidR="00B22E43" w:rsidRDefault="00B22E43" w:rsidP="00B22E43"/>
                        </w:txbxContent>
                      </wps:txbx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B23B6" id="1039" o:spid="_x0000_s1027" style="position:absolute;left:0;text-align:left;margin-left:136.5pt;margin-top:6pt;width:27pt;height:15.75pt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BnPAwIAAA0EAAAOAAAAZHJzL2Uyb0RvYy54bWysU9uO0zAQfUfiHyy/06SlhW3UdIW6FCEt&#10;F2nhAyaOk1g4thm7TcrXM3az3QoQDwg/WB6PfWbmzJnN7dhrdpTolTUln89yzqQRtlamLfnXL/sX&#10;N5z5AKYGbY0s+Ul6frt9/mwzuEIubGd1LZERiPHF4EreheCKLPOikz34mXXSkLOx2EMgE9usRhgI&#10;vdfZIs9fZYPF2qEV0nu6vTs7+TbhN40U4VPTeBmYLjnlFtKOaa/inm03ULQIrlNiSgP+IYselKGg&#10;F6g7CMAOqH6D6pVA620TZsL2mW0aJWSqgaqZ579U89CBk6kWIse7C03+/8GKj8cH9xlj6t7dW/HN&#10;M2N3HZhWvkG0QyehpnDzSFQ2OF9cPkTD01dWDR9sTa2FQ7CJg7HBPgJSdWxMVJ8uVMsxMEGXL5eL&#10;dU4NEeSiPuaLVYoAxeNnhz68k7Zn8VBypE4mcDje+xCTgeLxSUrealXvldbJwLbaaWRHoK7v05rQ&#10;/fUzbdhQ8vWKYv8dgvKj9SeIXgWSr1Z9yW8uj6CIrL01dRJXAKXPZ0pZm4nGyFwUqS/CWI1M1RPH&#10;8aay9Yl4RXtWK00XHTqLPzgbSKkl998PgJIz/d5Qb9bz5TJKOxnL1esFGXjtqa49YARBlTxwdj7u&#10;wnkcDg5V21Gkp16T5hLR03xEUV/bqZSnKd7+BAAA//8DAFBLAwQUAAYACAAAACEA0Q/aDd4AAAAJ&#10;AQAADwAAAGRycy9kb3ducmV2LnhtbEyPQU/DMAyF70j8h8hI3FhKCoyVphMCDYnj1l24pY3XFhqn&#10;atKt8Osxp3Gyrff0/L18PbteHHEMnScNt4sEBFLtbUeNhn25uXkEEaIha3pPqOEbA6yLy4vcZNaf&#10;aIvHXWwEh1DIjIY2xiGTMtQtOhMWfkBi7eBHZyKfYyPtaE4c7nqpkuRBOtMRf2jNgC8t1l+7yWmo&#10;OrU3P9vyLXGrTRrf5/Jz+njV+vpqfn4CEXGOZzP84TM6FMxU+YlsEL0GtUy5S2RB8WRDqpa8VBru&#10;0nuQRS7/Nyh+AQAA//8DAFBLAQItABQABgAIAAAAIQC2gziS/gAAAOEBAAATAAAAAAAAAAAAAAAA&#10;AAAAAABbQ29udGVudF9UeXBlc10ueG1sUEsBAi0AFAAGAAgAAAAhADj9If/WAAAAlAEAAAsAAAAA&#10;AAAAAAAAAAAALwEAAF9yZWxzLy5yZWxzUEsBAi0AFAAGAAgAAAAhAD/EGc8DAgAADQQAAA4AAAAA&#10;AAAAAAAAAAAALgIAAGRycy9lMm9Eb2MueG1sUEsBAi0AFAAGAAgAAAAhANEP2g3eAAAACQEAAA8A&#10;AAAAAAAAAAAAAAAAXQQAAGRycy9kb3ducmV2LnhtbFBLBQYAAAAABAAEAPMAAABoBQAAAAA=&#10;">
                <v:textbox>
                  <w:txbxContent>
                    <w:p w14:paraId="75C6CD05" w14:textId="77777777" w:rsidR="00B22E43" w:rsidRDefault="00B22E43" w:rsidP="00B22E43"/>
                  </w:txbxContent>
                </v:textbox>
              </v:rect>
            </w:pict>
          </mc:Fallback>
        </mc:AlternateContent>
      </w:r>
    </w:p>
    <w:p w14:paraId="58A3A177" w14:textId="77777777" w:rsidR="00B22E43" w:rsidRDefault="00B22E43" w:rsidP="00B22E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157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YOUR WEIGHT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?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  <w:t>kg</w:t>
      </w:r>
    </w:p>
    <w:p w14:paraId="187625EE" w14:textId="77777777" w:rsidR="00B22E43" w:rsidRPr="00C250F8" w:rsidRDefault="00B22E43" w:rsidP="00B22E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157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4DC850F7" wp14:editId="18D6F1FE">
                <wp:simplePos x="0" y="0"/>
                <wp:positionH relativeFrom="column">
                  <wp:posOffset>1714500</wp:posOffset>
                </wp:positionH>
                <wp:positionV relativeFrom="paragraph">
                  <wp:posOffset>47625</wp:posOffset>
                </wp:positionV>
                <wp:extent cx="342900" cy="200025"/>
                <wp:effectExtent l="9525" t="11430" r="9525" b="7620"/>
                <wp:wrapNone/>
                <wp:docPr id="7" name="10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E7E8C" w14:textId="77777777" w:rsidR="00B22E43" w:rsidRDefault="00B22E43" w:rsidP="00B22E43"/>
                        </w:txbxContent>
                      </wps:txbx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C850F7" id="1040" o:spid="_x0000_s1028" style="position:absolute;left:0;text-align:left;margin-left:135pt;margin-top:3.75pt;width:27pt;height:15.75pt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0O7BQIAAA0EAAAOAAAAZHJzL2Uyb0RvYy54bWysU9uO0zAQfUfiHyy/06SlhW3UdIW6FCEt&#10;F2nhAyaOk1g4thm7TcrXM3a63QoQDwg/WB6PfWbmzJnN7dhrdpTolTUln89yzqQRtlamLfnXL/sX&#10;N5z5AKYGbY0s+Ul6frt9/mwzuEIubGd1LZERiPHF4EreheCKLPOikz34mXXSkLOx2EMgE9usRhgI&#10;vdfZIs9fZYPF2qEV0nu6vZucfJvwm0aK8KlpvAxMl5xyC2nHtFdxz7YbKFoE1ylxTgP+IYselKGg&#10;F6g7CMAOqH6D6pVA620TZsL2mW0aJWSqgaqZ579U89CBk6kWIse7C03+/8GKj8cH9xlj6t7dW/HN&#10;M2N3HZhWvkG0QyehpnDzSFQ2OF9cPkTD01dWDR9sTa2FQ7CJg7HBPgJSdWxMVJ8uVMsxMEGXL5eL&#10;dU4NEeSiPuaLVYoAxeNnhz68k7Zn8VBypE4mcDje+xCTgeLxSUrealXvldbJwLbaaWRHoK7v0zqj&#10;++tn2rCh5OsVxf47BOVH608QvQokX636kt9cHkERWXtr6iSuAEpPZ0pZmzONkbkoUl+EsRqZqomG&#10;GCDeVLY+Ea9oJ7XSdNGhs/iDs4GUWnL//QAoOdPvDfVmPV8uo7STsVy9XpCB157q2gNGEFTJA2fT&#10;cRemcTg4VG1HkZ56TZpLRJ/nI4r62k6lPE3x9icAAAD//wMAUEsDBBQABgAIAAAAIQACBPZ73QAA&#10;AAgBAAAPAAAAZHJzL2Rvd25yZXYueG1sTI/BTsMwEETvSPyDtUjcqE0KlIY4FQIViWObXrhtkiUJ&#10;xOsodtrA17Oc4LajGc2+yTaz69WRxtB5tnC9MKCIK1933Fg4FNure1AhItfYeyYLXxRgk5+fZZjW&#10;/sQ7Ou5jo6SEQ4oW2hiHVOtQteQwLPxALN67Hx1GkWOj6xFPUu56nRhzpx12LB9aHOippepzPzkL&#10;ZZcc8HtXvBi33i7j61x8TG/P1l5ezI8PoCLN8S8Mv/iCDrkwlX7iOqjeQrIysiVaWN2CEn+Z3Igu&#10;5Vgb0Hmm/w/IfwAAAP//AwBQSwECLQAUAAYACAAAACEAtoM4kv4AAADhAQAAEwAAAAAAAAAAAAAA&#10;AAAAAAAAW0NvbnRlbnRfVHlwZXNdLnhtbFBLAQItABQABgAIAAAAIQA4/SH/1gAAAJQBAAALAAAA&#10;AAAAAAAAAAAAAC8BAABfcmVscy8ucmVsc1BLAQItABQABgAIAAAAIQAzo0O7BQIAAA0EAAAOAAAA&#10;AAAAAAAAAAAAAC4CAABkcnMvZTJvRG9jLnhtbFBLAQItABQABgAIAAAAIQACBPZ73QAAAAgBAAAP&#10;AAAAAAAAAAAAAAAAAF8EAABkcnMvZG93bnJldi54bWxQSwUGAAAAAAQABADzAAAAaQUAAAAA&#10;">
                <v:textbox>
                  <w:txbxContent>
                    <w:p w14:paraId="2BAE7E8C" w14:textId="77777777" w:rsidR="00B22E43" w:rsidRDefault="00B22E43" w:rsidP="00B22E43"/>
                  </w:txbxContent>
                </v:textbox>
              </v:rect>
            </w:pict>
          </mc:Fallback>
        </mc:AlternateContent>
      </w:r>
    </w:p>
    <w:p w14:paraId="0799CAD2" w14:textId="77777777" w:rsidR="00B22E43" w:rsidRDefault="00B22E43" w:rsidP="00B22E43">
      <w:pPr>
        <w:tabs>
          <w:tab w:val="left" w:pos="720"/>
          <w:tab w:val="left" w:pos="1440"/>
          <w:tab w:val="left" w:pos="2160"/>
          <w:tab w:val="left" w:pos="2880"/>
          <w:tab w:val="left" w:pos="3600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YOUR HEIGHT?</w:t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  <w:t>Meters /</w:t>
      </w:r>
      <w:proofErr w:type="spellStart"/>
      <w:r w:rsidRPr="00C250F8">
        <w:rPr>
          <w:rFonts w:ascii="Arial" w:eastAsia="Times New Roman" w:hAnsi="Arial" w:cs="Arial"/>
          <w:sz w:val="24"/>
          <w:szCs w:val="24"/>
          <w:lang w:eastAsia="en-NZ"/>
        </w:rPr>
        <w:t>centimeters</w:t>
      </w:r>
      <w:proofErr w:type="spellEnd"/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(Please circle the measurement you used)</w:t>
      </w:r>
    </w:p>
    <w:p w14:paraId="320685F9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(Tick all your answers for the rest of the questionnaire)</w:t>
      </w:r>
    </w:p>
    <w:p w14:paraId="3F4E7753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090E6416" wp14:editId="0822460F">
                <wp:simplePos x="0" y="0"/>
                <wp:positionH relativeFrom="column">
                  <wp:posOffset>2390775</wp:posOffset>
                </wp:positionH>
                <wp:positionV relativeFrom="paragraph">
                  <wp:posOffset>19050</wp:posOffset>
                </wp:positionV>
                <wp:extent cx="485775" cy="171450"/>
                <wp:effectExtent l="9525" t="8890" r="9525" b="10160"/>
                <wp:wrapNone/>
                <wp:docPr id="2074966755" name="10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4B8274" id="1042" o:spid="_x0000_s1026" style="position:absolute;margin-left:188.25pt;margin-top:1.5pt;width:38.25pt;height:13.5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Gdr/gEAAPsDAAAOAAAAZHJzL2Uyb0RvYy54bWysU9uO2jAQfa/Uf7D8XkIQKbsRYVWxpaq0&#10;vUjbfsDgOIlV3zo2BPr1HRuWpZenqn6wPB77+MyZ4+XdwWi2lxiUsw0vJ1POpBWuVbZv+Ncvm1c3&#10;nIUItgXtrGz4UQZ+t3r5Yjn6Ws7c4HQrkRGIDfXoGz7E6OuiCGKQBsLEeWkp2Tk0ECnEvmgRRkI3&#10;uphNp6+L0WHr0QkZAu3en5J8lfG7Tor4qeuCjEw3nLjFPGOet2kuVkuoewQ/KHGmAf/AwoCy9OgF&#10;6h4isB2qP6CMEuiC6+JEOFO4rlNC5hqomnL6WzWPA3iZayFxgr/IFP4frPi4f/SfMVEP/sGJb4FZ&#10;tx7A9vINohsHCS09VyahitGH+nIhBYGusu34wbXUWthFlzU4dGgSIFXHDlnq40VqeYhM0Ob8plos&#10;Ks4EpcpFOa9yKwqony57DPGddIalRcOROpnBYf8QYiID9dORTN5p1W6U1jnAfrvWyPZAXd/kkflT&#10;jdfHtGVjw2+rWZWRf8mFa4hpHn+DMCqSfbUyDb+5HII6qfbWttlcEZQ+rYmytmcZk3LJpKHeuvZI&#10;KqI7eZP+Ei0Ghz84G8mXDQ/fd4CSM/3eUiduy/k8GTkH82oxowCvM9vrDFhBUA2PnJ2W63gy/86j&#10;6gd66bmz5LAs6/k3JAtfx5n4859d/QQAAP//AwBQSwMEFAAGAAgAAAAhABRBYADaAAAACAEAAA8A&#10;AABkcnMvZG93bnJldi54bWxMT8tOwzAQvCPxD9YicaM2LS00xKkQqEgc2/TCbRO7SSBeR7HTBr6e&#10;zancZjSjeaSb0bXiZPvQeNJwP1MgLJXeNFRpOOTbuycQISIZbD1ZDT82wCa7vkoxMf5MO3vax0pw&#10;CIUENdQxdomUoaytwzDznSXWjr53GJn2lTQ9njnctXKu1Eo6bIgbauzsa23L7/3gNBTN/IC/u/xd&#10;ufV2ET/G/Gv4fNP69mZ8eQYR7RgvZpjm83TIeFPhBzJBtBoWj6slWxnwJdYflhMoJq5AZqn8fyD7&#10;AwAA//8DAFBLAQItABQABgAIAAAAIQC2gziS/gAAAOEBAAATAAAAAAAAAAAAAAAAAAAAAABbQ29u&#10;dGVudF9UeXBlc10ueG1sUEsBAi0AFAAGAAgAAAAhADj9If/WAAAAlAEAAAsAAAAAAAAAAAAAAAAA&#10;LwEAAF9yZWxzLy5yZWxzUEsBAi0AFAAGAAgAAAAhAC1gZ2v+AQAA+wMAAA4AAAAAAAAAAAAAAAAA&#10;LgIAAGRycy9lMm9Eb2MueG1sUEsBAi0AFAAGAAgAAAAhABRBYADaAAAACAEAAA8AAAAAAAAAAAAA&#10;AAAAWAQAAGRycy9kb3ducmV2LnhtbFBLBQYAAAAABAAEAPMAAABfBQAAAAA=&#10;"/>
            </w:pict>
          </mc:Fallback>
        </mc:AlternateContent>
      </w:r>
      <w:r w:rsidRPr="00C250F8">
        <w:rPr>
          <w:rFonts w:ascii="Arial" w:eastAsia="Times New Roman" w:hAnsi="Arial" w:cs="Arial"/>
          <w:b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25E66B6B" wp14:editId="13B3A3AB">
                <wp:simplePos x="0" y="0"/>
                <wp:positionH relativeFrom="column">
                  <wp:posOffset>3743325</wp:posOffset>
                </wp:positionH>
                <wp:positionV relativeFrom="paragraph">
                  <wp:posOffset>9525</wp:posOffset>
                </wp:positionV>
                <wp:extent cx="514350" cy="171450"/>
                <wp:effectExtent l="9525" t="8890" r="9525" b="10160"/>
                <wp:wrapNone/>
                <wp:docPr id="5" name="10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99C7D8" id="1041" o:spid="_x0000_s1026" style="position:absolute;margin-left:294.75pt;margin-top:.75pt;width:40.5pt;height:13.5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EUP/AEAAPsDAAAOAAAAZHJzL2Uyb0RvYy54bWysU9uO0zAQfUfiHyy/0zSlZXejpivUpQhp&#10;WZAWPsB1nMTC9pix27R8PWOn2y2XJ4QfrBmPfWbmzPHy9mAN2ysMGlzNy8mUM+UkNNp1Nf/6ZfPq&#10;mrMQhWuEAadqflSB365evlgOvlIz6ME0ChmBuFANvuZ9jL4qiiB7ZUWYgFeOgi2gFZFc7IoGxUDo&#10;1hSz6fRNMQA2HkGqEOj0bgzyVcZvWyXjp7YNKjJTc6ot5h3zvk17sVqKqkPhey1PZYh/qMIK7Sjp&#10;GepORMF2qP+AsloiBGjjRIItoG21VLkH6qac/tbNYy+8yr0QOcGfaQr/D1Y+7B/9Z0ylB38P8ltg&#10;Dta9cJ16iwhDr0RD6cpEVDH4UJ0fJCfQU7YdPkJDoxW7CJmDQ4s2AVJ37JCpPp6pVofIJB0uyvnr&#10;BQ1EUqi8KudkpwyienrsMcT3CixLRs2RJpnBxf4+xPHq05VcPBjdbLQx2cFuuzbI9oKmvsnrhB4u&#10;rxnHhprfLGaLjPxLLFxCTPP6G4TVkeRrtK359fmSqBJr71yTxRWFNqNN3Rl3ojExl0Qaqi00R2IR&#10;YdQm/SUyesAfnA2ky5qH7zuBijPzwdEkbsr5PAk5O/PF1YwcvIxsLyPCSYKqeeRsNNdxFP/Oo+56&#10;yvQ8WVJYnsDpNyQJX/q58Oc/u/oJAAD//wMAUEsDBBQABgAIAAAAIQARiU2/3QAAAAgBAAAPAAAA&#10;ZHJzL2Rvd25yZXYueG1sTI9BT8MwDIXvSPyHyEjcWEJRR1eaTgg0JI5bd+HmNqEtNE7VpFvh12NO&#10;cLKt9/T8vWK7uEGc7BR6TxpuVwqEpcabnloNx2p3k4EIEcng4Mlq+LIBtuXlRYG58Wfa29MhtoJD&#10;KOSooYtxzKUMTWcdhpUfLbH27ieHkc+plWbCM4e7QSZKraXDnvhDh6N96mzzeZidhrpPjvi9r16U&#10;2+zu4utSfcxvz1pfXy2PDyCiXeKfGX7xGR1KZqr9TCaIQUOabVK2ssCD9fW94qXWkGQpyLKQ/wuU&#10;PwAAAP//AwBQSwECLQAUAAYACAAAACEAtoM4kv4AAADhAQAAEwAAAAAAAAAAAAAAAAAAAAAAW0Nv&#10;bnRlbnRfVHlwZXNdLnhtbFBLAQItABQABgAIAAAAIQA4/SH/1gAAAJQBAAALAAAAAAAAAAAAAAAA&#10;AC8BAABfcmVscy8ucmVsc1BLAQItABQABgAIAAAAIQAKQEUP/AEAAPsDAAAOAAAAAAAAAAAAAAAA&#10;AC4CAABkcnMvZTJvRG9jLnhtbFBLAQItABQABgAIAAAAIQARiU2/3QAAAAgBAAAPAAAAAAAAAAAA&#10;AAAAAFYEAABkcnMvZG93bnJldi54bWxQSwUGAAAAAAQABADzAAAAYAUAAAAA&#10;"/>
            </w:pict>
          </mc:Fallback>
        </mc:AlternateContent>
      </w:r>
      <w:r w:rsidRPr="00C250F8">
        <w:rPr>
          <w:rFonts w:ascii="Arial" w:eastAsia="Times New Roman" w:hAnsi="Arial" w:cs="Arial"/>
          <w:b/>
          <w:noProof/>
          <w:sz w:val="24"/>
          <w:szCs w:val="24"/>
          <w:lang w:eastAsia="en-ZA"/>
        </w:rPr>
        <w:t xml:space="preserve">Are you </w:t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a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: 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  <w:t xml:space="preserve">                  </w:t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 xml:space="preserve">MALE 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ab/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 xml:space="preserve">FEMALE   </w:t>
      </w:r>
      <w:r w:rsidRPr="00C250F8">
        <w:rPr>
          <w:rFonts w:ascii="Arial" w:eastAsia="Times New Roman" w:hAnsi="Arial" w:cs="Arial"/>
          <w:b/>
          <w:noProof/>
          <w:sz w:val="24"/>
          <w:szCs w:val="24"/>
          <w:lang w:eastAsia="en-NZ"/>
        </w:rPr>
        <w:drawing>
          <wp:inline distT="0" distB="0" distL="0" distR="0" wp14:anchorId="6D9A88A5" wp14:editId="5C79249D">
            <wp:extent cx="499745" cy="182880"/>
            <wp:effectExtent l="0" t="0" r="0" b="7620"/>
            <wp:docPr id="13311360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13601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 xml:space="preserve"> OTHER</w:t>
      </w:r>
    </w:p>
    <w:p w14:paraId="40448B23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br w:type="page"/>
      </w:r>
    </w:p>
    <w:p w14:paraId="209A8B58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bCs/>
          <w:sz w:val="24"/>
          <w:szCs w:val="24"/>
          <w:lang w:eastAsia="en-NZ"/>
        </w:rPr>
        <w:lastRenderedPageBreak/>
        <w:t>Core questionnaire for asthma</w:t>
      </w:r>
    </w:p>
    <w:p w14:paraId="63E06956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ave you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ever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had wheezing or whistling in the chest at any time in the past?</w:t>
      </w:r>
    </w:p>
    <w:p w14:paraId="3335F530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0B2DF1B8" w14:textId="77777777" w:rsidTr="00B22E43">
        <w:tc>
          <w:tcPr>
            <w:tcW w:w="1908" w:type="dxa"/>
          </w:tcPr>
          <w:p w14:paraId="380C105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41DB0A7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E5B93C2" w14:textId="77777777" w:rsidTr="00B22E43">
        <w:tc>
          <w:tcPr>
            <w:tcW w:w="1908" w:type="dxa"/>
          </w:tcPr>
          <w:p w14:paraId="7C9EDBE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7568539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5A405377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70CEDBD6" w14:textId="77777777" w:rsidR="00B22E43" w:rsidRPr="00045F49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 w:eastAsia="en-NZ"/>
        </w:rPr>
      </w:pPr>
      <w:bookmarkStart w:id="6" w:name="_Toc174784339"/>
      <w:bookmarkStart w:id="7" w:name="_Toc174785141"/>
      <w:r w:rsidRPr="00045F49">
        <w:rPr>
          <w:rFonts w:ascii="Arial" w:hAnsi="Arial" w:cs="Arial"/>
          <w:b/>
          <w:bCs/>
          <w:sz w:val="24"/>
          <w:szCs w:val="24"/>
          <w:lang w:val="en-GB" w:eastAsia="en-NZ"/>
        </w:rPr>
        <w:t>IF YOU HAVE ANSWERED “NO” PLEASE SKIP TO QUESTION 6</w:t>
      </w:r>
      <w:bookmarkEnd w:id="6"/>
      <w:bookmarkEnd w:id="7"/>
    </w:p>
    <w:p w14:paraId="4AD49841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ave you had wheezing or whistling in the chest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 xml:space="preserve">in the past 12 months? </w:t>
      </w:r>
    </w:p>
    <w:p w14:paraId="58E1C4A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u w:val="single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0E57CBAC" w14:textId="77777777" w:rsidTr="00B22E43">
        <w:tc>
          <w:tcPr>
            <w:tcW w:w="1908" w:type="dxa"/>
          </w:tcPr>
          <w:p w14:paraId="6842796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593982B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E067455" w14:textId="77777777" w:rsidTr="00B22E43">
        <w:tc>
          <w:tcPr>
            <w:tcW w:w="1908" w:type="dxa"/>
          </w:tcPr>
          <w:p w14:paraId="592D334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361490D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68A9B8FE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522AD97D" w14:textId="77777777" w:rsidR="00B22E43" w:rsidRPr="00045F49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 w:eastAsia="en-NZ"/>
        </w:rPr>
      </w:pPr>
      <w:bookmarkStart w:id="8" w:name="_Toc174784340"/>
      <w:bookmarkStart w:id="9" w:name="_Toc174785142"/>
      <w:r w:rsidRPr="00045F49">
        <w:rPr>
          <w:rFonts w:ascii="Arial" w:hAnsi="Arial" w:cs="Arial"/>
          <w:b/>
          <w:bCs/>
          <w:sz w:val="24"/>
          <w:szCs w:val="24"/>
          <w:lang w:val="en-GB" w:eastAsia="en-NZ"/>
        </w:rPr>
        <w:t>IF YOU HAVE ANSWERED “NO” PLEASE SKIP TO QUESTION 6</w:t>
      </w:r>
      <w:bookmarkEnd w:id="8"/>
      <w:bookmarkEnd w:id="9"/>
    </w:p>
    <w:p w14:paraId="50E67BDB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ow many attacks of wheezing have you had in the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past 12 months?</w:t>
      </w:r>
    </w:p>
    <w:p w14:paraId="352A6C88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u w:val="single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38"/>
        <w:gridCol w:w="630"/>
      </w:tblGrid>
      <w:tr w:rsidR="00B22E43" w14:paraId="5ED680A9" w14:textId="77777777" w:rsidTr="00B22E43">
        <w:tc>
          <w:tcPr>
            <w:tcW w:w="2538" w:type="dxa"/>
          </w:tcPr>
          <w:p w14:paraId="37926D6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630" w:type="dxa"/>
          </w:tcPr>
          <w:p w14:paraId="077CEE8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5F046195" w14:textId="77777777" w:rsidTr="00B22E43">
        <w:tc>
          <w:tcPr>
            <w:tcW w:w="2538" w:type="dxa"/>
          </w:tcPr>
          <w:p w14:paraId="6612BD4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1 TO 3</w:t>
            </w:r>
          </w:p>
        </w:tc>
        <w:tc>
          <w:tcPr>
            <w:tcW w:w="630" w:type="dxa"/>
          </w:tcPr>
          <w:p w14:paraId="77F3CCC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268BD6D" w14:textId="77777777" w:rsidTr="00B22E43">
        <w:tc>
          <w:tcPr>
            <w:tcW w:w="2538" w:type="dxa"/>
          </w:tcPr>
          <w:p w14:paraId="4620893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4-14</w:t>
            </w:r>
          </w:p>
        </w:tc>
        <w:tc>
          <w:tcPr>
            <w:tcW w:w="630" w:type="dxa"/>
          </w:tcPr>
          <w:p w14:paraId="693DC98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5DEC9CC" w14:textId="77777777" w:rsidTr="00B22E43">
        <w:tc>
          <w:tcPr>
            <w:tcW w:w="2538" w:type="dxa"/>
          </w:tcPr>
          <w:p w14:paraId="0737A45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More than twelve</w:t>
            </w:r>
          </w:p>
        </w:tc>
        <w:tc>
          <w:tcPr>
            <w:tcW w:w="630" w:type="dxa"/>
          </w:tcPr>
          <w:p w14:paraId="7CA94C3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EF0553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75025BCC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In the past 12 month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, how often, on average, has your sleep been disturbed due to wheezing?</w:t>
      </w:r>
    </w:p>
    <w:p w14:paraId="7688971E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noProof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34"/>
        <w:gridCol w:w="1984"/>
      </w:tblGrid>
      <w:tr w:rsidR="00B22E43" w14:paraId="478D906C" w14:textId="77777777" w:rsidTr="00B22E43">
        <w:tc>
          <w:tcPr>
            <w:tcW w:w="3434" w:type="dxa"/>
          </w:tcPr>
          <w:p w14:paraId="711A5D6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ever woken with wheezing</w:t>
            </w:r>
          </w:p>
        </w:tc>
        <w:tc>
          <w:tcPr>
            <w:tcW w:w="1984" w:type="dxa"/>
          </w:tcPr>
          <w:p w14:paraId="1B7DE38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0191E88" w14:textId="77777777" w:rsidTr="00B22E43">
        <w:tc>
          <w:tcPr>
            <w:tcW w:w="3434" w:type="dxa"/>
          </w:tcPr>
          <w:p w14:paraId="1CEA60C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Less than one night per week</w:t>
            </w:r>
          </w:p>
        </w:tc>
        <w:tc>
          <w:tcPr>
            <w:tcW w:w="1984" w:type="dxa"/>
          </w:tcPr>
          <w:p w14:paraId="6690124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AC94AF5" w14:textId="77777777" w:rsidTr="00B22E43">
        <w:tc>
          <w:tcPr>
            <w:tcW w:w="3434" w:type="dxa"/>
          </w:tcPr>
          <w:p w14:paraId="1EB515D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One or more nights per week</w:t>
            </w:r>
          </w:p>
        </w:tc>
        <w:tc>
          <w:tcPr>
            <w:tcW w:w="1984" w:type="dxa"/>
          </w:tcPr>
          <w:p w14:paraId="2414533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574D7B02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5274EC0B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In the past 12 months, has wheezing ever been severe enough to limit your speech to only one or two words at a time between breaths?</w:t>
      </w:r>
    </w:p>
    <w:p w14:paraId="6A90468C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4AC063C6" w14:textId="77777777" w:rsidTr="00B22E43">
        <w:tc>
          <w:tcPr>
            <w:tcW w:w="1908" w:type="dxa"/>
          </w:tcPr>
          <w:p w14:paraId="3BEF5FE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693FAC4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34C163C" w14:textId="77777777" w:rsidTr="00B22E43">
        <w:tc>
          <w:tcPr>
            <w:tcW w:w="1908" w:type="dxa"/>
          </w:tcPr>
          <w:p w14:paraId="51C0902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6367E1B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38FDB7F7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78875319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2E7E92D9" wp14:editId="48D45351">
                <wp:simplePos x="0" y="0"/>
                <wp:positionH relativeFrom="column">
                  <wp:posOffset>-342900</wp:posOffset>
                </wp:positionH>
                <wp:positionV relativeFrom="paragraph">
                  <wp:posOffset>84455</wp:posOffset>
                </wp:positionV>
                <wp:extent cx="228600" cy="0"/>
                <wp:effectExtent l="9525" t="60960" r="19050" b="53340"/>
                <wp:wrapNone/>
                <wp:docPr id="4" name="10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C63701" id="1043" o:spid="_x0000_s1026" style="position:absolute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from="-27pt,6.65pt" to="-9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qW0tgEAAFcDAAAOAAAAZHJzL2Uyb0RvYy54bWysU8Fu2zAMvQ/YPwi6L3YMtOiMOD2k7S7d&#10;FqDdBzCybAuTRYFUYufvJ2lOWmy3YT4QlEg+Pz5Sm/t5tOKkiQ26Rq5XpRTaKWyN6xv54/Xp050U&#10;HMC1YNHpRp41y/vtxw+byde6wgFtq0lEEMf15Bs5hODromA16BF4hV67GOyQRgjxSH3REkwRfbRF&#10;VZa3xYTUekKlmePtw++g3Gb8rtMqfO861kHYRkZuIVvK9pBssd1A3RP4waiFBvwDixGMiz+9Qj1A&#10;AHEk8xfUaBQhYxdWCscCu84onXuI3azLP7p5GcDr3EsUh/1VJv5/sOrbaef2lKir2b34Z1Q/WTjc&#10;DeB6nQm8nn0c3DpJVUye62tJOrDfkzhMX7GNOXAMmFWYOxoTZOxPzFns81VsPQeh4mVV3d2WcSTq&#10;EiqgvtR54vBF4yiS00hrXJIBajg9c0g8oL6kpGuHT8baPErrxNTIzzfVTS5gtKZNwZTG1B92lsQJ&#10;0jLkLzcVI+/TCI+uzWCDhvZx8QMYG30RshqBTNTH6qXeukWbJEfaPa4P2J73dNEsTi+zXjYtrcf7&#10;c65+ew/bXwAAAP//AwBQSwMEFAAGAAgAAAAhAOcrNOPfAAAACQEAAA8AAABkcnMvZG93bnJldi54&#10;bWxMj8FOwzAQRO9I/IO1SNxSJxRQFOJUCKlcWqjaIgQ3N16SiHgd2U4b/p5FHOC4M6PZN+Visr04&#10;og+dIwXZLAWBVDvTUaPgZb9MchAhajK6d4QKvjDAojo/K3Vh3Im2eNzFRnAJhUIraGMcCilD3aLV&#10;YeYGJPY+nLc68ukbabw+cbnt5VWa3kqrO+IPrR7wocX6czdaBdv1cpW/rsap9u+P2fN+s356C7lS&#10;lxfT/R2IiFP8C8MPPqNDxUwHN5IJoleQ3FzzlsjGfA6CA0mWs3D4FWRVyv8Lqm8AAAD//wMAUEsB&#10;Ai0AFAAGAAgAAAAhALaDOJL+AAAA4QEAABMAAAAAAAAAAAAAAAAAAAAAAFtDb250ZW50X1R5cGVz&#10;XS54bWxQSwECLQAUAAYACAAAACEAOP0h/9YAAACUAQAACwAAAAAAAAAAAAAAAAAvAQAAX3JlbHMv&#10;LnJlbHNQSwECLQAUAAYACAAAACEAvlaltLYBAABXAwAADgAAAAAAAAAAAAAAAAAuAgAAZHJzL2Uy&#10;b0RvYy54bWxQSwECLQAUAAYACAAAACEA5ys0498AAAAJAQAADwAAAAAAAAAAAAAAAAAQBAAAZHJz&#10;L2Rvd25yZXYueG1sUEsFBgAAAAAEAAQA8wAAABwFAAAAAA==&#10;">
                <v:stroke endarrow="block"/>
              </v:line>
            </w:pict>
          </mc:Fallback>
        </mc:AlternateConten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ave you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ever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had asthma? </w:t>
      </w:r>
    </w:p>
    <w:p w14:paraId="7A8BD426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11223BB9" w14:textId="77777777" w:rsidTr="00B22E43">
        <w:tc>
          <w:tcPr>
            <w:tcW w:w="1908" w:type="dxa"/>
          </w:tcPr>
          <w:p w14:paraId="6156AF9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559A079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3EE4A46" w14:textId="77777777" w:rsidTr="00B22E43">
        <w:tc>
          <w:tcPr>
            <w:tcW w:w="1908" w:type="dxa"/>
          </w:tcPr>
          <w:p w14:paraId="6959D21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35DDAAC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37A42411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2F086257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Was the asthma diagnosed by a medical doctor or nurse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0FC3BDAF" w14:textId="77777777" w:rsidTr="00B22E43">
        <w:tc>
          <w:tcPr>
            <w:tcW w:w="1908" w:type="dxa"/>
          </w:tcPr>
          <w:p w14:paraId="6FB165F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03A2989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508D5208" w14:textId="77777777" w:rsidTr="00B22E43">
        <w:tc>
          <w:tcPr>
            <w:tcW w:w="1908" w:type="dxa"/>
          </w:tcPr>
          <w:p w14:paraId="63508F3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2493AE2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5890CF67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46717BBC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In the past 12 months, has your chest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ever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sounded wheezy during or after playing? </w:t>
      </w:r>
    </w:p>
    <w:p w14:paraId="0AA4A28F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76D36AFF" w14:textId="77777777" w:rsidTr="00B22E43">
        <w:tc>
          <w:tcPr>
            <w:tcW w:w="1908" w:type="dxa"/>
          </w:tcPr>
          <w:p w14:paraId="68FCF17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lastRenderedPageBreak/>
              <w:t>YES</w:t>
            </w:r>
          </w:p>
        </w:tc>
        <w:tc>
          <w:tcPr>
            <w:tcW w:w="1170" w:type="dxa"/>
          </w:tcPr>
          <w:p w14:paraId="4AC8077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C2CE23A" w14:textId="77777777" w:rsidTr="00B22E43">
        <w:tc>
          <w:tcPr>
            <w:tcW w:w="1908" w:type="dxa"/>
          </w:tcPr>
          <w:p w14:paraId="27BCA1C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0A9689B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70EFBB3C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In the past 12 months, have you had a dry cough at night, apart from a cough associated with a cold or chest infection?</w:t>
      </w:r>
    </w:p>
    <w:p w14:paraId="37EEE9C7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02E63E1" w14:textId="77777777" w:rsidTr="00B22E43">
        <w:tc>
          <w:tcPr>
            <w:tcW w:w="1908" w:type="dxa"/>
          </w:tcPr>
          <w:p w14:paraId="638B503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7291D89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582507F" w14:textId="77777777" w:rsidTr="00B22E43">
        <w:tc>
          <w:tcPr>
            <w:tcW w:w="1908" w:type="dxa"/>
          </w:tcPr>
          <w:p w14:paraId="6EBA9EE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086F00E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1356E2EB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074C0F7E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bCs/>
          <w:sz w:val="24"/>
          <w:szCs w:val="24"/>
          <w:lang w:eastAsia="en-NZ"/>
        </w:rPr>
        <w:t>Core questionnaire for rhinitis- (when a reaction occurs that causes nasal congestion, runny nose, sneezing and itching)</w:t>
      </w:r>
    </w:p>
    <w:p w14:paraId="30781EFC" w14:textId="77777777" w:rsidR="00166BA0" w:rsidRDefault="00166BA0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</w:p>
    <w:p w14:paraId="0BFAF825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ave you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ever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had a problem with sneezing, or a runny, or blocked nose when you DID NOT have a cold or the flu? </w:t>
      </w:r>
    </w:p>
    <w:p w14:paraId="360E4CBA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7F82EA9C" w14:textId="77777777" w:rsidTr="00B22E43">
        <w:tc>
          <w:tcPr>
            <w:tcW w:w="1908" w:type="dxa"/>
          </w:tcPr>
          <w:p w14:paraId="5DA258A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382F094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2EC4010" w14:textId="77777777" w:rsidTr="00B22E43">
        <w:tc>
          <w:tcPr>
            <w:tcW w:w="1908" w:type="dxa"/>
          </w:tcPr>
          <w:p w14:paraId="5C6F675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38DD755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5C626008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450AF1EA" w14:textId="77777777" w:rsidR="00B22E43" w:rsidRPr="00045F49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 w:eastAsia="en-NZ"/>
        </w:rPr>
      </w:pPr>
      <w:bookmarkStart w:id="10" w:name="_Toc174784341"/>
      <w:bookmarkStart w:id="11" w:name="_Toc174785143"/>
      <w:r w:rsidRPr="00045F49">
        <w:rPr>
          <w:rFonts w:ascii="Arial" w:hAnsi="Arial" w:cs="Arial"/>
          <w:b/>
          <w:bCs/>
          <w:sz w:val="24"/>
          <w:szCs w:val="24"/>
          <w:lang w:val="en-GB" w:eastAsia="en-NZ"/>
        </w:rPr>
        <w:t>IF YOU HAVE ANSWERED “NO” PLEASE SKIP TO QUESTION 15</w:t>
      </w:r>
      <w:bookmarkEnd w:id="10"/>
      <w:bookmarkEnd w:id="11"/>
    </w:p>
    <w:p w14:paraId="4FEF8422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In the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past 12 month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, have you had a problem with sneezing, or a runny, or blocked nose when you DID NOT have a cold or the flu? </w:t>
      </w:r>
    </w:p>
    <w:p w14:paraId="32ACFC4C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3AB76E60" w14:textId="77777777" w:rsidTr="00B22E43">
        <w:tc>
          <w:tcPr>
            <w:tcW w:w="1908" w:type="dxa"/>
          </w:tcPr>
          <w:p w14:paraId="3157B15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0C3A7C1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21BC099" w14:textId="77777777" w:rsidTr="00B22E43">
        <w:tc>
          <w:tcPr>
            <w:tcW w:w="1908" w:type="dxa"/>
          </w:tcPr>
          <w:p w14:paraId="2A12218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149E25C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DB872BE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3816AF9A" w14:textId="77777777" w:rsidR="00B22E43" w:rsidRPr="00045F49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 w:eastAsia="en-NZ"/>
        </w:rPr>
      </w:pPr>
      <w:bookmarkStart w:id="12" w:name="_Toc174784342"/>
      <w:bookmarkStart w:id="13" w:name="_Toc174785144"/>
      <w:r w:rsidRPr="00045F49">
        <w:rPr>
          <w:rFonts w:ascii="Arial" w:hAnsi="Arial" w:cs="Arial"/>
          <w:b/>
          <w:bCs/>
          <w:sz w:val="24"/>
          <w:szCs w:val="24"/>
          <w:lang w:val="en-GB" w:eastAsia="en-NZ"/>
        </w:rPr>
        <w:lastRenderedPageBreak/>
        <w:t>IF YOU HAVE ANSWERED “NO” PLEASE SKIP TO QUESTION 15</w:t>
      </w:r>
      <w:bookmarkEnd w:id="12"/>
      <w:bookmarkEnd w:id="13"/>
    </w:p>
    <w:p w14:paraId="595B72D9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In the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past 12 month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, has this nose problem been accompanied by itchy-watery eyes? </w:t>
      </w:r>
    </w:p>
    <w:p w14:paraId="2451C8BF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99CD74F" w14:textId="77777777" w:rsidTr="00B22E43">
        <w:tc>
          <w:tcPr>
            <w:tcW w:w="1908" w:type="dxa"/>
          </w:tcPr>
          <w:p w14:paraId="708F200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3DCC81D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7DE4C199" w14:textId="77777777" w:rsidTr="00B22E43">
        <w:tc>
          <w:tcPr>
            <w:tcW w:w="1908" w:type="dxa"/>
          </w:tcPr>
          <w:p w14:paraId="40FCEE3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424C22E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BE4132D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07C08449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In which of the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past 12 month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did this nose problem occur? (Please tick any which apply)</w:t>
      </w:r>
    </w:p>
    <w:p w14:paraId="7F9F9D50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pPr w:leftFromText="180" w:rightFromText="180" w:vertAnchor="text" w:tblpX="378" w:tblpY="1"/>
        <w:tblW w:w="0" w:type="auto"/>
        <w:tblLook w:val="04A0" w:firstRow="1" w:lastRow="0" w:firstColumn="1" w:lastColumn="0" w:noHBand="0" w:noVBand="1"/>
      </w:tblPr>
      <w:tblGrid>
        <w:gridCol w:w="1890"/>
        <w:gridCol w:w="1170"/>
      </w:tblGrid>
      <w:tr w:rsidR="00B22E43" w14:paraId="286489D9" w14:textId="77777777" w:rsidTr="00B22E43">
        <w:tc>
          <w:tcPr>
            <w:tcW w:w="1890" w:type="dxa"/>
          </w:tcPr>
          <w:p w14:paraId="2962FA2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January</w:t>
            </w:r>
          </w:p>
        </w:tc>
        <w:tc>
          <w:tcPr>
            <w:tcW w:w="1170" w:type="dxa"/>
          </w:tcPr>
          <w:p w14:paraId="5522856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2C5327C" w14:textId="77777777" w:rsidTr="00B22E43">
        <w:tc>
          <w:tcPr>
            <w:tcW w:w="1890" w:type="dxa"/>
          </w:tcPr>
          <w:p w14:paraId="340923F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February</w:t>
            </w:r>
          </w:p>
        </w:tc>
        <w:tc>
          <w:tcPr>
            <w:tcW w:w="1170" w:type="dxa"/>
          </w:tcPr>
          <w:p w14:paraId="5DB5CEA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C8556DE" w14:textId="77777777" w:rsidTr="00B22E43">
        <w:tc>
          <w:tcPr>
            <w:tcW w:w="1890" w:type="dxa"/>
          </w:tcPr>
          <w:p w14:paraId="022E8EC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March</w:t>
            </w:r>
          </w:p>
        </w:tc>
        <w:tc>
          <w:tcPr>
            <w:tcW w:w="1170" w:type="dxa"/>
          </w:tcPr>
          <w:p w14:paraId="4F27FF9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893E739" w14:textId="77777777" w:rsidTr="00B22E43">
        <w:tc>
          <w:tcPr>
            <w:tcW w:w="1890" w:type="dxa"/>
          </w:tcPr>
          <w:p w14:paraId="32625BA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April</w:t>
            </w:r>
          </w:p>
        </w:tc>
        <w:tc>
          <w:tcPr>
            <w:tcW w:w="1170" w:type="dxa"/>
          </w:tcPr>
          <w:p w14:paraId="02635A8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F5AF90E" w14:textId="77777777" w:rsidTr="00B22E43">
        <w:tc>
          <w:tcPr>
            <w:tcW w:w="1890" w:type="dxa"/>
          </w:tcPr>
          <w:p w14:paraId="1D1A3FD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May</w:t>
            </w:r>
          </w:p>
        </w:tc>
        <w:tc>
          <w:tcPr>
            <w:tcW w:w="1170" w:type="dxa"/>
          </w:tcPr>
          <w:p w14:paraId="130EF1B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D49CD8B" w14:textId="77777777" w:rsidTr="00B22E43">
        <w:tc>
          <w:tcPr>
            <w:tcW w:w="1890" w:type="dxa"/>
          </w:tcPr>
          <w:p w14:paraId="20115B3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June</w:t>
            </w:r>
          </w:p>
        </w:tc>
        <w:tc>
          <w:tcPr>
            <w:tcW w:w="1170" w:type="dxa"/>
          </w:tcPr>
          <w:p w14:paraId="54E416C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11F8C953" w14:textId="77777777" w:rsidTr="00B22E43">
        <w:tc>
          <w:tcPr>
            <w:tcW w:w="1908" w:type="dxa"/>
          </w:tcPr>
          <w:p w14:paraId="235F28C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July</w:t>
            </w:r>
          </w:p>
        </w:tc>
        <w:tc>
          <w:tcPr>
            <w:tcW w:w="1170" w:type="dxa"/>
          </w:tcPr>
          <w:p w14:paraId="14AB7D7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6F617ED7" w14:textId="77777777" w:rsidTr="00B22E43">
        <w:tc>
          <w:tcPr>
            <w:tcW w:w="1908" w:type="dxa"/>
          </w:tcPr>
          <w:p w14:paraId="1050242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August</w:t>
            </w:r>
          </w:p>
        </w:tc>
        <w:tc>
          <w:tcPr>
            <w:tcW w:w="1170" w:type="dxa"/>
          </w:tcPr>
          <w:p w14:paraId="6D8701E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A27696E" w14:textId="77777777" w:rsidTr="00B22E43">
        <w:tc>
          <w:tcPr>
            <w:tcW w:w="1908" w:type="dxa"/>
          </w:tcPr>
          <w:p w14:paraId="0A4C02A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September</w:t>
            </w:r>
          </w:p>
        </w:tc>
        <w:tc>
          <w:tcPr>
            <w:tcW w:w="1170" w:type="dxa"/>
          </w:tcPr>
          <w:p w14:paraId="210EA6F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AF66816" w14:textId="77777777" w:rsidTr="00B22E43">
        <w:tc>
          <w:tcPr>
            <w:tcW w:w="1908" w:type="dxa"/>
          </w:tcPr>
          <w:p w14:paraId="650480C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October</w:t>
            </w:r>
          </w:p>
        </w:tc>
        <w:tc>
          <w:tcPr>
            <w:tcW w:w="1170" w:type="dxa"/>
          </w:tcPr>
          <w:p w14:paraId="78CDD1C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F418332" w14:textId="77777777" w:rsidTr="00B22E43">
        <w:tc>
          <w:tcPr>
            <w:tcW w:w="1908" w:type="dxa"/>
          </w:tcPr>
          <w:p w14:paraId="2A03D9E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vember</w:t>
            </w:r>
          </w:p>
        </w:tc>
        <w:tc>
          <w:tcPr>
            <w:tcW w:w="1170" w:type="dxa"/>
          </w:tcPr>
          <w:p w14:paraId="70CB387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57273FA" w14:textId="77777777" w:rsidTr="00B22E43">
        <w:tc>
          <w:tcPr>
            <w:tcW w:w="1908" w:type="dxa"/>
          </w:tcPr>
          <w:p w14:paraId="4F52F2E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December</w:t>
            </w:r>
          </w:p>
        </w:tc>
        <w:tc>
          <w:tcPr>
            <w:tcW w:w="1170" w:type="dxa"/>
          </w:tcPr>
          <w:p w14:paraId="3C3D445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62D7F92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127E94B5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In the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past 12 months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>, how much did this nose problem interfere with your daily activities?</w:t>
      </w:r>
    </w:p>
    <w:p w14:paraId="1D1B8C11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25"/>
        <w:gridCol w:w="1276"/>
      </w:tblGrid>
      <w:tr w:rsidR="00B22E43" w14:paraId="7413998A" w14:textId="77777777" w:rsidTr="00B22E43">
        <w:tc>
          <w:tcPr>
            <w:tcW w:w="2725" w:type="dxa"/>
          </w:tcPr>
          <w:p w14:paraId="44D9376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t at all</w:t>
            </w:r>
          </w:p>
        </w:tc>
        <w:tc>
          <w:tcPr>
            <w:tcW w:w="1276" w:type="dxa"/>
          </w:tcPr>
          <w:p w14:paraId="5C2E377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60FDA5BC" w14:textId="77777777" w:rsidTr="00B22E43">
        <w:tc>
          <w:tcPr>
            <w:tcW w:w="2725" w:type="dxa"/>
          </w:tcPr>
          <w:p w14:paraId="2EF628E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A little</w:t>
            </w:r>
          </w:p>
        </w:tc>
        <w:tc>
          <w:tcPr>
            <w:tcW w:w="1276" w:type="dxa"/>
          </w:tcPr>
          <w:p w14:paraId="348B59B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37EE064" w14:textId="77777777" w:rsidTr="00B22E43">
        <w:tc>
          <w:tcPr>
            <w:tcW w:w="2725" w:type="dxa"/>
          </w:tcPr>
          <w:p w14:paraId="7DCBF87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A moderate amount</w:t>
            </w:r>
          </w:p>
        </w:tc>
        <w:tc>
          <w:tcPr>
            <w:tcW w:w="1276" w:type="dxa"/>
          </w:tcPr>
          <w:p w14:paraId="1508891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0A828BA" w14:textId="77777777" w:rsidTr="00B22E43">
        <w:tc>
          <w:tcPr>
            <w:tcW w:w="2725" w:type="dxa"/>
          </w:tcPr>
          <w:p w14:paraId="35730AE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A lot</w:t>
            </w:r>
          </w:p>
        </w:tc>
        <w:tc>
          <w:tcPr>
            <w:tcW w:w="1276" w:type="dxa"/>
          </w:tcPr>
          <w:p w14:paraId="19774BE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1E2F1D72" w14:textId="77777777" w:rsidR="00B22E43" w:rsidRPr="00C250F8" w:rsidRDefault="00B22E43" w:rsidP="00B22E43">
      <w:pPr>
        <w:tabs>
          <w:tab w:val="left" w:pos="9676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108968E5" w14:textId="77777777" w:rsidR="00B22E43" w:rsidRPr="00C250F8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noProof/>
          <w:sz w:val="24"/>
          <w:szCs w:val="24"/>
          <w:lang w:eastAsia="en-ZA"/>
        </w:rPr>
        <w:lastRenderedPageBreak/>
        <mc:AlternateContent>
          <mc:Choice Requires="wps">
            <w:drawing>
              <wp:anchor distT="0" distB="0" distL="0" distR="0" simplePos="0" relativeHeight="251672576" behindDoc="0" locked="0" layoutInCell="1" allowOverlap="1" wp14:anchorId="148D2504" wp14:editId="05D1D516">
                <wp:simplePos x="0" y="0"/>
                <wp:positionH relativeFrom="column">
                  <wp:posOffset>-342900</wp:posOffset>
                </wp:positionH>
                <wp:positionV relativeFrom="paragraph">
                  <wp:posOffset>99695</wp:posOffset>
                </wp:positionV>
                <wp:extent cx="228600" cy="0"/>
                <wp:effectExtent l="9525" t="52705" r="19050" b="61595"/>
                <wp:wrapNone/>
                <wp:docPr id="3" name="10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36FD42" id="1044" o:spid="_x0000_s1026" style="position:absolute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from="-27pt,7.85pt" to="-9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qW0tgEAAFcDAAAOAAAAZHJzL2Uyb0RvYy54bWysU8Fu2zAMvQ/YPwi6L3YMtOiMOD2k7S7d&#10;FqDdBzCybAuTRYFUYufvJ2lOWmy3YT4QlEg+Pz5Sm/t5tOKkiQ26Rq5XpRTaKWyN6xv54/Xp050U&#10;HMC1YNHpRp41y/vtxw+byde6wgFtq0lEEMf15Bs5hODromA16BF4hV67GOyQRgjxSH3REkwRfbRF&#10;VZa3xYTUekKlmePtw++g3Gb8rtMqfO861kHYRkZuIVvK9pBssd1A3RP4waiFBvwDixGMiz+9Qj1A&#10;AHEk8xfUaBQhYxdWCscCu84onXuI3azLP7p5GcDr3EsUh/1VJv5/sOrbaef2lKir2b34Z1Q/WTjc&#10;DeB6nQm8nn0c3DpJVUye62tJOrDfkzhMX7GNOXAMmFWYOxoTZOxPzFns81VsPQeh4mVV3d2WcSTq&#10;EiqgvtR54vBF4yiS00hrXJIBajg9c0g8oL6kpGuHT8baPErrxNTIzzfVTS5gtKZNwZTG1B92lsQJ&#10;0jLkLzcVI+/TCI+uzWCDhvZx8QMYG30RshqBTNTH6qXeukWbJEfaPa4P2J73dNEsTi+zXjYtrcf7&#10;c65+ew/bXwAAAP//AwBQSwMEFAAGAAgAAAAhAIed7QLfAAAACQEAAA8AAABkcnMvZG93bnJldi54&#10;bWxMj8FOwzAQRO9I/IO1SNxSJ4hCFOJUCKlcWqjaIgQ3N16SiHgd2U4b/p5FHOC4M6PZN+Visr04&#10;og+dIwXZLAWBVDvTUaPgZb9MchAhajK6d4QKvjDAojo/K3Vh3Im2eNzFRnAJhUIraGMcCilD3aLV&#10;YeYGJPY+nLc68ukbabw+cbnt5VWa3kirO+IPrR7wocX6czdaBdv1cpW/rsap9u+P2fN+s356C7lS&#10;lxfT/R2IiFP8C8MPPqNDxUwHN5IJoleQzK95S2RjfguCA0mWs3D4FWRVyv8Lqm8AAAD//wMAUEsB&#10;Ai0AFAAGAAgAAAAhALaDOJL+AAAA4QEAABMAAAAAAAAAAAAAAAAAAAAAAFtDb250ZW50X1R5cGVz&#10;XS54bWxQSwECLQAUAAYACAAAACEAOP0h/9YAAACUAQAACwAAAAAAAAAAAAAAAAAvAQAAX3JlbHMv&#10;LnJlbHNQSwECLQAUAAYACAAAACEAvlaltLYBAABXAwAADgAAAAAAAAAAAAAAAAAuAgAAZHJzL2Uy&#10;b0RvYy54bWxQSwECLQAUAAYACAAAACEAh53tAt8AAAAJAQAADwAAAAAAAAAAAAAAAAAQBAAAZHJz&#10;L2Rvd25yZXYueG1sUEsFBgAAAAAEAAQA8wAAABwFAAAAAA==&#10;">
                <v:stroke endarrow="block"/>
              </v:line>
            </w:pict>
          </mc:Fallback>
        </mc:AlternateConten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Have you </w:t>
      </w:r>
      <w:r w:rsidRPr="00C250F8">
        <w:rPr>
          <w:rFonts w:ascii="Arial" w:eastAsia="Times New Roman" w:hAnsi="Arial" w:cs="Arial"/>
          <w:sz w:val="24"/>
          <w:szCs w:val="24"/>
          <w:u w:val="single"/>
          <w:lang w:eastAsia="en-NZ"/>
        </w:rPr>
        <w:t>ever</w:t>
      </w:r>
      <w:r w:rsidRPr="00C250F8">
        <w:rPr>
          <w:rFonts w:ascii="Arial" w:eastAsia="Times New Roman" w:hAnsi="Arial" w:cs="Arial"/>
          <w:sz w:val="24"/>
          <w:szCs w:val="24"/>
          <w:lang w:eastAsia="en-NZ"/>
        </w:rPr>
        <w:t xml:space="preserve"> had hay fever? </w:t>
      </w:r>
    </w:p>
    <w:p w14:paraId="0289E1CD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1C5431F" w14:textId="77777777" w:rsidTr="00B22E43">
        <w:tc>
          <w:tcPr>
            <w:tcW w:w="1908" w:type="dxa"/>
          </w:tcPr>
          <w:p w14:paraId="7EA8295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1446234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3C9CEC1" w14:textId="77777777" w:rsidTr="00B22E43">
        <w:tc>
          <w:tcPr>
            <w:tcW w:w="1908" w:type="dxa"/>
          </w:tcPr>
          <w:p w14:paraId="67ACE9A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6F8CB35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700D7F2D" w14:textId="77777777" w:rsidR="00B22E43" w:rsidRPr="00C250F8" w:rsidRDefault="00B22E43" w:rsidP="00B22E43">
      <w:pPr>
        <w:tabs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pPr w:leftFromText="180" w:rightFromText="180" w:vertAnchor="text" w:horzAnchor="page" w:tblpX="1336" w:tblpY="983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2FF1593F" w14:textId="77777777" w:rsidTr="00B22E43">
        <w:tc>
          <w:tcPr>
            <w:tcW w:w="1908" w:type="dxa"/>
          </w:tcPr>
          <w:p w14:paraId="50D4E2F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12144D9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FC2F681" w14:textId="77777777" w:rsidTr="00B22E43">
        <w:tc>
          <w:tcPr>
            <w:tcW w:w="1908" w:type="dxa"/>
          </w:tcPr>
          <w:p w14:paraId="58F992F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7988CA3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57767D6" w14:textId="77777777" w:rsidR="00B22E43" w:rsidRDefault="00B22E43" w:rsidP="00B22E4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Was the hay fever diagnosed by a doctor or nurse?</w:t>
      </w:r>
    </w:p>
    <w:p w14:paraId="10D766B2" w14:textId="77777777" w:rsidR="00B22E43" w:rsidRPr="00C250F8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250F8">
        <w:rPr>
          <w:rFonts w:ascii="Arial" w:hAnsi="Arial" w:cs="Arial"/>
          <w:b/>
          <w:bCs/>
          <w:sz w:val="24"/>
          <w:szCs w:val="24"/>
        </w:rPr>
        <w:t xml:space="preserve">          </w:t>
      </w:r>
    </w:p>
    <w:p w14:paraId="64E61922" w14:textId="77777777" w:rsidR="00B22E43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250F8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F525E8B" w14:textId="77777777" w:rsidR="00B22E43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28B67FF" w14:textId="6A5F266F" w:rsidR="00B22E43" w:rsidRPr="00C250F8" w:rsidRDefault="00B22E43" w:rsidP="00B22E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250F8">
        <w:rPr>
          <w:rFonts w:ascii="Arial" w:hAnsi="Arial" w:cs="Arial"/>
          <w:b/>
          <w:bCs/>
          <w:sz w:val="24"/>
          <w:szCs w:val="24"/>
        </w:rPr>
        <w:t>CORE QUESTIONNAIRE FOR ECZEMA</w:t>
      </w:r>
    </w:p>
    <w:p w14:paraId="2921775B" w14:textId="77777777" w:rsidR="00B22E43" w:rsidRPr="00C250F8" w:rsidRDefault="00B22E43" w:rsidP="00B22E4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250F8">
        <w:rPr>
          <w:rFonts w:ascii="Arial" w:hAnsi="Arial" w:cs="Arial"/>
          <w:sz w:val="24"/>
          <w:szCs w:val="24"/>
        </w:rPr>
        <w:t>Have  you</w:t>
      </w:r>
      <w:proofErr w:type="gramEnd"/>
      <w:r w:rsidRPr="00C250F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250F8">
        <w:rPr>
          <w:rFonts w:ascii="Arial" w:hAnsi="Arial" w:cs="Arial"/>
          <w:sz w:val="24"/>
          <w:szCs w:val="24"/>
          <w:u w:val="single"/>
        </w:rPr>
        <w:t>ever</w:t>
      </w:r>
      <w:r w:rsidRPr="00C250F8">
        <w:rPr>
          <w:rFonts w:ascii="Arial" w:hAnsi="Arial" w:cs="Arial"/>
          <w:sz w:val="24"/>
          <w:szCs w:val="24"/>
        </w:rPr>
        <w:t xml:space="preserve">  had</w:t>
      </w:r>
      <w:proofErr w:type="gramEnd"/>
      <w:r w:rsidRPr="00C250F8">
        <w:rPr>
          <w:rFonts w:ascii="Arial" w:hAnsi="Arial" w:cs="Arial"/>
          <w:sz w:val="24"/>
          <w:szCs w:val="24"/>
        </w:rPr>
        <w:t xml:space="preserve"> an itchy rash that was coming and going for at least six months.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81"/>
      </w:tblGrid>
      <w:tr w:rsidR="00B22E43" w14:paraId="2A2CD1AE" w14:textId="77777777" w:rsidTr="00F50E43">
        <w:trPr>
          <w:trHeight w:val="239"/>
        </w:trPr>
        <w:tc>
          <w:tcPr>
            <w:tcW w:w="1681" w:type="dxa"/>
          </w:tcPr>
          <w:p w14:paraId="03ECB01C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22E43" w14:paraId="5D09EE01" w14:textId="77777777" w:rsidTr="00F50E43">
        <w:trPr>
          <w:trHeight w:val="239"/>
        </w:trPr>
        <w:tc>
          <w:tcPr>
            <w:tcW w:w="1681" w:type="dxa"/>
          </w:tcPr>
          <w:p w14:paraId="1474B9D5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60FC7D18" w14:textId="77777777" w:rsidR="00B22E43" w:rsidRPr="00C250F8" w:rsidRDefault="00B22E43" w:rsidP="00B22E43">
      <w:pPr>
        <w:spacing w:line="360" w:lineRule="auto"/>
        <w:ind w:left="360"/>
        <w:jc w:val="both"/>
        <w:rPr>
          <w:rFonts w:ascii="Arial" w:hAnsi="Arial" w:cs="Arial"/>
          <w:b/>
          <w:bCs/>
          <w:sz w:val="24"/>
          <w:szCs w:val="24"/>
        </w:rPr>
      </w:pPr>
      <w:r w:rsidRPr="00C250F8">
        <w:rPr>
          <w:rFonts w:ascii="Arial" w:hAnsi="Arial" w:cs="Arial"/>
          <w:b/>
          <w:bCs/>
          <w:sz w:val="24"/>
          <w:szCs w:val="24"/>
        </w:rPr>
        <w:t>If you answered “NO” please skip to question 23</w:t>
      </w:r>
    </w:p>
    <w:p w14:paraId="5157EEAA" w14:textId="77777777" w:rsidR="00B22E43" w:rsidRPr="00C250F8" w:rsidRDefault="00B22E43" w:rsidP="00B22E4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250F8">
        <w:rPr>
          <w:rFonts w:ascii="Arial" w:hAnsi="Arial" w:cs="Arial"/>
          <w:sz w:val="24"/>
          <w:szCs w:val="24"/>
        </w:rPr>
        <w:t xml:space="preserve">18.Have you had this itchy rash at any time </w:t>
      </w:r>
      <w:r w:rsidRPr="00C250F8">
        <w:rPr>
          <w:rFonts w:ascii="Arial" w:hAnsi="Arial" w:cs="Arial"/>
          <w:sz w:val="24"/>
          <w:szCs w:val="24"/>
          <w:u w:val="single"/>
        </w:rPr>
        <w:t>in the past 12 month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81"/>
      </w:tblGrid>
      <w:tr w:rsidR="00B22E43" w14:paraId="03BCFD46" w14:textId="77777777" w:rsidTr="00B22E43">
        <w:trPr>
          <w:trHeight w:val="273"/>
        </w:trPr>
        <w:tc>
          <w:tcPr>
            <w:tcW w:w="1681" w:type="dxa"/>
          </w:tcPr>
          <w:p w14:paraId="356BCDA5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22E43" w14:paraId="1DFB9E8A" w14:textId="77777777" w:rsidTr="00B22E43">
        <w:trPr>
          <w:trHeight w:val="273"/>
        </w:trPr>
        <w:tc>
          <w:tcPr>
            <w:tcW w:w="1681" w:type="dxa"/>
          </w:tcPr>
          <w:p w14:paraId="044D211A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58FDE188" w14:textId="77777777" w:rsidR="00B22E43" w:rsidRPr="00C250F8" w:rsidRDefault="00B22E43" w:rsidP="00B22E43">
      <w:pPr>
        <w:spacing w:line="360" w:lineRule="auto"/>
        <w:ind w:left="360"/>
        <w:jc w:val="both"/>
        <w:rPr>
          <w:rFonts w:ascii="Arial" w:hAnsi="Arial" w:cs="Arial"/>
          <w:b/>
          <w:bCs/>
          <w:sz w:val="24"/>
          <w:szCs w:val="24"/>
        </w:rPr>
      </w:pPr>
      <w:r w:rsidRPr="00C250F8">
        <w:rPr>
          <w:rFonts w:ascii="Arial" w:hAnsi="Arial" w:cs="Arial"/>
          <w:b/>
          <w:bCs/>
          <w:sz w:val="24"/>
          <w:szCs w:val="24"/>
        </w:rPr>
        <w:t>If you answered “NO” please skip to Question 23</w:t>
      </w:r>
    </w:p>
    <w:p w14:paraId="1EC21099" w14:textId="77777777" w:rsidR="00B22E43" w:rsidRPr="00C250F8" w:rsidRDefault="00B22E43" w:rsidP="00B22E43">
      <w:pPr>
        <w:spacing w:line="36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C250F8">
        <w:rPr>
          <w:rFonts w:ascii="Arial" w:hAnsi="Arial" w:cs="Arial"/>
          <w:sz w:val="24"/>
          <w:szCs w:val="24"/>
        </w:rPr>
        <w:t xml:space="preserve">19.Has this itchy rash </w:t>
      </w:r>
      <w:r w:rsidRPr="00C250F8">
        <w:rPr>
          <w:rFonts w:ascii="Arial" w:hAnsi="Arial" w:cs="Arial"/>
          <w:sz w:val="24"/>
          <w:szCs w:val="24"/>
          <w:u w:val="single"/>
        </w:rPr>
        <w:t>at any time</w:t>
      </w:r>
      <w:r w:rsidRPr="00C250F8">
        <w:rPr>
          <w:rFonts w:ascii="Arial" w:hAnsi="Arial" w:cs="Arial"/>
          <w:sz w:val="24"/>
          <w:szCs w:val="24"/>
        </w:rPr>
        <w:t xml:space="preserve"> affected any of the </w:t>
      </w:r>
      <w:proofErr w:type="gramStart"/>
      <w:r w:rsidRPr="00C250F8">
        <w:rPr>
          <w:rFonts w:ascii="Arial" w:hAnsi="Arial" w:cs="Arial"/>
          <w:sz w:val="24"/>
          <w:szCs w:val="24"/>
        </w:rPr>
        <w:t>places :</w:t>
      </w:r>
      <w:proofErr w:type="gramEnd"/>
      <w:r w:rsidRPr="00C250F8">
        <w:rPr>
          <w:rFonts w:ascii="Arial" w:hAnsi="Arial" w:cs="Arial"/>
          <w:sz w:val="24"/>
          <w:szCs w:val="24"/>
        </w:rPr>
        <w:t xml:space="preserve"> the folds of the </w:t>
      </w:r>
      <w:proofErr w:type="gramStart"/>
      <w:r w:rsidRPr="00C250F8">
        <w:rPr>
          <w:rFonts w:ascii="Arial" w:hAnsi="Arial" w:cs="Arial"/>
          <w:sz w:val="24"/>
          <w:szCs w:val="24"/>
        </w:rPr>
        <w:t>elbows ,</w:t>
      </w:r>
      <w:proofErr w:type="gramEnd"/>
      <w:r w:rsidRPr="00C250F8">
        <w:rPr>
          <w:rFonts w:ascii="Arial" w:hAnsi="Arial" w:cs="Arial"/>
          <w:sz w:val="24"/>
          <w:szCs w:val="24"/>
        </w:rPr>
        <w:t xml:space="preserve"> behind the knees, in front of the ankles, under the buttocks, or around the neck, ears, or eyes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86"/>
      </w:tblGrid>
      <w:tr w:rsidR="00B22E43" w14:paraId="21CC67CE" w14:textId="77777777" w:rsidTr="00B22E43">
        <w:trPr>
          <w:trHeight w:val="300"/>
        </w:trPr>
        <w:tc>
          <w:tcPr>
            <w:tcW w:w="1786" w:type="dxa"/>
          </w:tcPr>
          <w:p w14:paraId="16039088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</w:tr>
      <w:tr w:rsidR="00B22E43" w14:paraId="4122BE0E" w14:textId="77777777" w:rsidTr="00B22E43">
        <w:trPr>
          <w:trHeight w:val="300"/>
        </w:trPr>
        <w:tc>
          <w:tcPr>
            <w:tcW w:w="1786" w:type="dxa"/>
          </w:tcPr>
          <w:p w14:paraId="39B71EBB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6177354C" w14:textId="77777777" w:rsidR="00B22E43" w:rsidRDefault="00B22E43" w:rsidP="00B22E4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CE1FBEB" w14:textId="1492DEBA" w:rsidR="00B22E43" w:rsidRPr="00C250F8" w:rsidRDefault="00B22E43" w:rsidP="00B22E4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250F8">
        <w:rPr>
          <w:rFonts w:ascii="Arial" w:hAnsi="Arial" w:cs="Arial"/>
          <w:sz w:val="24"/>
          <w:szCs w:val="24"/>
        </w:rPr>
        <w:t xml:space="preserve">20.At what age did this itchy rash first occur? under 2 years, age 2-4, or 5 or more years of age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41"/>
      </w:tblGrid>
      <w:tr w:rsidR="00B22E43" w14:paraId="3CDB83BC" w14:textId="77777777" w:rsidTr="00B22E43">
        <w:trPr>
          <w:trHeight w:val="300"/>
        </w:trPr>
        <w:tc>
          <w:tcPr>
            <w:tcW w:w="1741" w:type="dxa"/>
          </w:tcPr>
          <w:p w14:paraId="348A6899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C598815" w14:textId="77777777" w:rsidR="00B22E43" w:rsidRPr="00C250F8" w:rsidRDefault="00B22E43" w:rsidP="00B22E43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  <w:u w:val="single"/>
        </w:rPr>
      </w:pPr>
      <w:r w:rsidRPr="00C250F8">
        <w:rPr>
          <w:rFonts w:ascii="Arial" w:hAnsi="Arial" w:cs="Arial"/>
          <w:sz w:val="24"/>
          <w:szCs w:val="24"/>
        </w:rPr>
        <w:t xml:space="preserve">21.Has this itchy rash cleared completely at any time </w:t>
      </w:r>
      <w:r w:rsidRPr="00C250F8">
        <w:rPr>
          <w:rFonts w:ascii="Arial" w:hAnsi="Arial" w:cs="Arial"/>
          <w:sz w:val="24"/>
          <w:szCs w:val="24"/>
          <w:u w:val="single"/>
        </w:rPr>
        <w:t xml:space="preserve">during the past 12 months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71"/>
      </w:tblGrid>
      <w:tr w:rsidR="00B22E43" w14:paraId="52068914" w14:textId="77777777" w:rsidTr="00B22E43">
        <w:trPr>
          <w:trHeight w:val="357"/>
        </w:trPr>
        <w:tc>
          <w:tcPr>
            <w:tcW w:w="1771" w:type="dxa"/>
          </w:tcPr>
          <w:p w14:paraId="21C65DBB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22E43" w14:paraId="3B0A4696" w14:textId="77777777" w:rsidTr="00B22E43">
        <w:trPr>
          <w:trHeight w:val="357"/>
        </w:trPr>
        <w:tc>
          <w:tcPr>
            <w:tcW w:w="1771" w:type="dxa"/>
          </w:tcPr>
          <w:p w14:paraId="5FC59C4E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3CBC4A66" w14:textId="77777777" w:rsidR="00B22E43" w:rsidRDefault="00B22E43" w:rsidP="00B22E43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</w:p>
    <w:p w14:paraId="1442B1B3" w14:textId="51E797ED" w:rsidR="00B22E43" w:rsidRPr="00C250F8" w:rsidRDefault="00B22E43" w:rsidP="00B22E43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  <w:r w:rsidRPr="00C250F8">
        <w:rPr>
          <w:rFonts w:ascii="Arial" w:hAnsi="Arial" w:cs="Arial"/>
          <w:sz w:val="24"/>
          <w:szCs w:val="24"/>
        </w:rPr>
        <w:t xml:space="preserve">22.In the past 12 months how often on average, have you been kept awake at night by this itchy rash?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22E43" w14:paraId="0D130EE3" w14:textId="77777777" w:rsidTr="00B22E43">
        <w:tc>
          <w:tcPr>
            <w:tcW w:w="9016" w:type="dxa"/>
          </w:tcPr>
          <w:p w14:paraId="5DA7E542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  <w:tr w:rsidR="00B22E43" w14:paraId="34AA652D" w14:textId="77777777" w:rsidTr="00B22E43">
        <w:tc>
          <w:tcPr>
            <w:tcW w:w="9016" w:type="dxa"/>
          </w:tcPr>
          <w:p w14:paraId="2F2EE23F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Less than one night</w:t>
            </w:r>
          </w:p>
        </w:tc>
      </w:tr>
      <w:tr w:rsidR="00B22E43" w14:paraId="5A677041" w14:textId="77777777" w:rsidTr="00B22E43">
        <w:tc>
          <w:tcPr>
            <w:tcW w:w="9016" w:type="dxa"/>
          </w:tcPr>
          <w:p w14:paraId="07F84478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One or more nights per week</w:t>
            </w:r>
          </w:p>
        </w:tc>
      </w:tr>
    </w:tbl>
    <w:p w14:paraId="02CEC852" w14:textId="77777777" w:rsidR="00B22E43" w:rsidRDefault="00B22E43" w:rsidP="00B22E43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</w:p>
    <w:p w14:paraId="4D4A6473" w14:textId="64649C58" w:rsidR="00B22E43" w:rsidRPr="00C250F8" w:rsidRDefault="00B22E43" w:rsidP="00B22E43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  <w:r w:rsidRPr="00C250F8">
        <w:rPr>
          <w:rFonts w:ascii="Arial" w:hAnsi="Arial" w:cs="Arial"/>
          <w:sz w:val="24"/>
          <w:szCs w:val="24"/>
        </w:rPr>
        <w:t xml:space="preserve">23.Have you ever had eczema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71"/>
      </w:tblGrid>
      <w:tr w:rsidR="00B22E43" w14:paraId="23E55EA4" w14:textId="77777777" w:rsidTr="00B22E43">
        <w:trPr>
          <w:trHeight w:val="257"/>
        </w:trPr>
        <w:tc>
          <w:tcPr>
            <w:tcW w:w="1771" w:type="dxa"/>
          </w:tcPr>
          <w:p w14:paraId="39FC6CC4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22E43" w14:paraId="2A5DE434" w14:textId="77777777" w:rsidTr="00B22E43">
        <w:trPr>
          <w:trHeight w:val="257"/>
        </w:trPr>
        <w:tc>
          <w:tcPr>
            <w:tcW w:w="1771" w:type="dxa"/>
          </w:tcPr>
          <w:p w14:paraId="316C7F56" w14:textId="77777777" w:rsidR="00B22E43" w:rsidRPr="00C250F8" w:rsidRDefault="00B22E43" w:rsidP="00F50E4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0F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6F08702F" w14:textId="77777777" w:rsidR="00B22E43" w:rsidRPr="00C250F8" w:rsidRDefault="00B22E43" w:rsidP="00B22E4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1C4BE5A" w14:textId="77777777" w:rsid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b/>
          <w:bCs/>
          <w:sz w:val="24"/>
          <w:szCs w:val="24"/>
          <w:lang w:eastAsia="en-NZ"/>
        </w:rPr>
        <w:t xml:space="preserve">      General questionnaire</w:t>
      </w:r>
    </w:p>
    <w:p w14:paraId="63C73F29" w14:textId="3900DDDB" w:rsidR="00B22E43" w:rsidRPr="00B22E43" w:rsidRDefault="00B22E43" w:rsidP="00B22E4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B22E43">
        <w:rPr>
          <w:rFonts w:ascii="Arial" w:eastAsia="Times New Roman" w:hAnsi="Arial" w:cs="Arial"/>
          <w:sz w:val="24"/>
          <w:szCs w:val="24"/>
          <w:lang w:eastAsia="en-NZ"/>
        </w:rPr>
        <w:lastRenderedPageBreak/>
        <w:t xml:space="preserve"> How long have you lived in this SUBURB/ TOWNSHIP/SECTION?</w:t>
      </w:r>
    </w:p>
    <w:p w14:paraId="6DCEF822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10"/>
        <w:gridCol w:w="1710"/>
      </w:tblGrid>
      <w:tr w:rsidR="00B22E43" w14:paraId="53AB10C5" w14:textId="77777777" w:rsidTr="00B22E43">
        <w:tc>
          <w:tcPr>
            <w:tcW w:w="4410" w:type="dxa"/>
          </w:tcPr>
          <w:p w14:paraId="3812344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Less than 6 months</w:t>
            </w:r>
          </w:p>
        </w:tc>
        <w:tc>
          <w:tcPr>
            <w:tcW w:w="1710" w:type="dxa"/>
          </w:tcPr>
          <w:p w14:paraId="2D6D42D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5AF91928" w14:textId="77777777" w:rsidTr="00B22E43">
        <w:tc>
          <w:tcPr>
            <w:tcW w:w="4410" w:type="dxa"/>
          </w:tcPr>
          <w:p w14:paraId="64AF326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6 to 12 months</w:t>
            </w:r>
          </w:p>
        </w:tc>
        <w:tc>
          <w:tcPr>
            <w:tcW w:w="1710" w:type="dxa"/>
          </w:tcPr>
          <w:p w14:paraId="302D754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B05AC8C" w14:textId="77777777" w:rsidTr="00B22E43">
        <w:tc>
          <w:tcPr>
            <w:tcW w:w="4410" w:type="dxa"/>
          </w:tcPr>
          <w:p w14:paraId="2146F0B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1 to 2 years</w:t>
            </w:r>
          </w:p>
        </w:tc>
        <w:tc>
          <w:tcPr>
            <w:tcW w:w="1710" w:type="dxa"/>
          </w:tcPr>
          <w:p w14:paraId="398E815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71E33CBE" w14:textId="77777777" w:rsidTr="00B22E43">
        <w:tc>
          <w:tcPr>
            <w:tcW w:w="4410" w:type="dxa"/>
          </w:tcPr>
          <w:p w14:paraId="13B92F95" w14:textId="074DFCDD" w:rsidR="00B22E43" w:rsidRPr="00B22E43" w:rsidRDefault="00B22E43" w:rsidP="00B22E4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B22E43">
              <w:rPr>
                <w:rFonts w:ascii="Arial" w:hAnsi="Arial" w:cs="Arial"/>
                <w:sz w:val="24"/>
                <w:szCs w:val="24"/>
                <w:lang w:eastAsia="en-NZ"/>
              </w:rPr>
              <w:t>years or longer</w:t>
            </w:r>
          </w:p>
        </w:tc>
        <w:tc>
          <w:tcPr>
            <w:tcW w:w="1710" w:type="dxa"/>
          </w:tcPr>
          <w:p w14:paraId="42632DD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359E2D79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10435CE4" w14:textId="0BE58CCE" w:rsidR="00B22E43" w:rsidRPr="00B22E43" w:rsidRDefault="00B22E43" w:rsidP="00B22E4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B22E43">
        <w:rPr>
          <w:rFonts w:ascii="Arial" w:eastAsia="Times New Roman" w:hAnsi="Arial" w:cs="Arial"/>
          <w:sz w:val="24"/>
          <w:szCs w:val="24"/>
          <w:lang w:eastAsia="en-NZ"/>
        </w:rPr>
        <w:t>How do you usually get to school?</w:t>
      </w:r>
    </w:p>
    <w:p w14:paraId="034F59D1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58"/>
        <w:gridCol w:w="1350"/>
      </w:tblGrid>
      <w:tr w:rsidR="00B22E43" w14:paraId="69C59019" w14:textId="77777777" w:rsidTr="00F50E43">
        <w:tc>
          <w:tcPr>
            <w:tcW w:w="2358" w:type="dxa"/>
          </w:tcPr>
          <w:p w14:paraId="1635693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Walk</w:t>
            </w:r>
          </w:p>
        </w:tc>
        <w:tc>
          <w:tcPr>
            <w:tcW w:w="1350" w:type="dxa"/>
          </w:tcPr>
          <w:p w14:paraId="1A13197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27C23816" w14:textId="77777777" w:rsidTr="00F50E43">
        <w:tc>
          <w:tcPr>
            <w:tcW w:w="2358" w:type="dxa"/>
          </w:tcPr>
          <w:p w14:paraId="5B35F80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Taxi/Bus</w:t>
            </w:r>
          </w:p>
        </w:tc>
        <w:tc>
          <w:tcPr>
            <w:tcW w:w="1350" w:type="dxa"/>
          </w:tcPr>
          <w:p w14:paraId="407A1D4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26AB297" w14:textId="77777777" w:rsidTr="00F50E43">
        <w:tc>
          <w:tcPr>
            <w:tcW w:w="2358" w:type="dxa"/>
          </w:tcPr>
          <w:p w14:paraId="60EE712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Motor car</w:t>
            </w:r>
          </w:p>
        </w:tc>
        <w:tc>
          <w:tcPr>
            <w:tcW w:w="1350" w:type="dxa"/>
          </w:tcPr>
          <w:p w14:paraId="36785BE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ED2B403" w14:textId="77777777" w:rsidTr="00F50E43">
        <w:tc>
          <w:tcPr>
            <w:tcW w:w="2358" w:type="dxa"/>
          </w:tcPr>
          <w:p w14:paraId="1252267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Combination</w:t>
            </w:r>
          </w:p>
        </w:tc>
        <w:tc>
          <w:tcPr>
            <w:tcW w:w="1350" w:type="dxa"/>
          </w:tcPr>
          <w:p w14:paraId="749B8F3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1335571" w14:textId="77777777" w:rsidTr="00F50E43">
        <w:tc>
          <w:tcPr>
            <w:tcW w:w="2358" w:type="dxa"/>
          </w:tcPr>
          <w:p w14:paraId="4450880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Other</w:t>
            </w:r>
          </w:p>
        </w:tc>
        <w:tc>
          <w:tcPr>
            <w:tcW w:w="1350" w:type="dxa"/>
          </w:tcPr>
          <w:p w14:paraId="607EF2B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5D957124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1F192B89" w14:textId="30080661" w:rsidR="00B22E43" w:rsidRPr="00B22E43" w:rsidRDefault="00B22E43" w:rsidP="00B22E4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B22E43">
        <w:rPr>
          <w:rFonts w:ascii="Arial" w:eastAsia="Times New Roman" w:hAnsi="Arial" w:cs="Arial"/>
          <w:sz w:val="24"/>
          <w:szCs w:val="24"/>
          <w:lang w:eastAsia="en-NZ"/>
        </w:rPr>
        <w:t>How far is the nearest Clinic or Hospital from your home?</w:t>
      </w:r>
    </w:p>
    <w:p w14:paraId="23A7E1ED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28"/>
        <w:gridCol w:w="1710"/>
      </w:tblGrid>
      <w:tr w:rsidR="00B22E43" w14:paraId="12F0D3A8" w14:textId="77777777" w:rsidTr="00F50E43">
        <w:tc>
          <w:tcPr>
            <w:tcW w:w="4428" w:type="dxa"/>
          </w:tcPr>
          <w:p w14:paraId="7A93174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15 minutes’ walk or 5-minute drive</w:t>
            </w:r>
          </w:p>
        </w:tc>
        <w:tc>
          <w:tcPr>
            <w:tcW w:w="1710" w:type="dxa"/>
          </w:tcPr>
          <w:p w14:paraId="77F1D12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7010A3A" w14:textId="77777777" w:rsidTr="00F50E43">
        <w:tc>
          <w:tcPr>
            <w:tcW w:w="4428" w:type="dxa"/>
          </w:tcPr>
          <w:p w14:paraId="3BF4807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1 hour walk or 15-minute drive</w:t>
            </w:r>
          </w:p>
        </w:tc>
        <w:tc>
          <w:tcPr>
            <w:tcW w:w="1710" w:type="dxa"/>
          </w:tcPr>
          <w:p w14:paraId="2DF1240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1B9556D" w14:textId="77777777" w:rsidTr="00F50E43">
        <w:tc>
          <w:tcPr>
            <w:tcW w:w="4428" w:type="dxa"/>
          </w:tcPr>
          <w:p w14:paraId="1DF1FE1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 xml:space="preserve">more than an hour’s walk or more than </w:t>
            </w:r>
          </w:p>
          <w:p w14:paraId="67AD292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30-minute drive</w:t>
            </w:r>
          </w:p>
        </w:tc>
        <w:tc>
          <w:tcPr>
            <w:tcW w:w="1710" w:type="dxa"/>
          </w:tcPr>
          <w:p w14:paraId="79104F2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3E0EEA60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5D422C0F" w14:textId="77777777" w:rsidR="00B22E43" w:rsidRPr="00C250F8" w:rsidRDefault="00B22E43" w:rsidP="00B22E43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lastRenderedPageBreak/>
        <w:t>What type of house do you live in?</w:t>
      </w:r>
    </w:p>
    <w:p w14:paraId="4EA11B5B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250"/>
        <w:gridCol w:w="1440"/>
      </w:tblGrid>
      <w:tr w:rsidR="00B22E43" w14:paraId="4717D678" w14:textId="77777777" w:rsidTr="00F50E43">
        <w:tc>
          <w:tcPr>
            <w:tcW w:w="2250" w:type="dxa"/>
          </w:tcPr>
          <w:p w14:paraId="15A35F1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Brick</w:t>
            </w:r>
          </w:p>
        </w:tc>
        <w:tc>
          <w:tcPr>
            <w:tcW w:w="1440" w:type="dxa"/>
          </w:tcPr>
          <w:p w14:paraId="3783671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3DD090F" w14:textId="77777777" w:rsidTr="00F50E43">
        <w:tc>
          <w:tcPr>
            <w:tcW w:w="2250" w:type="dxa"/>
          </w:tcPr>
          <w:p w14:paraId="788B9AF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Mud</w:t>
            </w:r>
          </w:p>
        </w:tc>
        <w:tc>
          <w:tcPr>
            <w:tcW w:w="1440" w:type="dxa"/>
          </w:tcPr>
          <w:p w14:paraId="1EC62DF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6EEFAC84" w14:textId="77777777" w:rsidTr="00F50E43">
        <w:tc>
          <w:tcPr>
            <w:tcW w:w="2250" w:type="dxa"/>
          </w:tcPr>
          <w:p w14:paraId="41B1591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Corrugated iron</w:t>
            </w:r>
          </w:p>
        </w:tc>
        <w:tc>
          <w:tcPr>
            <w:tcW w:w="1440" w:type="dxa"/>
          </w:tcPr>
          <w:p w14:paraId="4BB4B77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4C8D6EEA" w14:textId="77777777" w:rsidTr="00F50E43">
        <w:tc>
          <w:tcPr>
            <w:tcW w:w="2250" w:type="dxa"/>
          </w:tcPr>
          <w:p w14:paraId="7BBA450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Combination</w:t>
            </w:r>
          </w:p>
        </w:tc>
        <w:tc>
          <w:tcPr>
            <w:tcW w:w="1440" w:type="dxa"/>
          </w:tcPr>
          <w:p w14:paraId="33F802B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CC2B87D" w14:textId="77777777" w:rsidTr="00F50E43">
        <w:tc>
          <w:tcPr>
            <w:tcW w:w="2250" w:type="dxa"/>
          </w:tcPr>
          <w:p w14:paraId="68E4DC9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Other</w:t>
            </w:r>
          </w:p>
        </w:tc>
        <w:tc>
          <w:tcPr>
            <w:tcW w:w="1440" w:type="dxa"/>
          </w:tcPr>
          <w:p w14:paraId="2EEEDDE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752C4C47" w14:textId="77777777" w:rsidR="00B22E43" w:rsidRPr="00C250F8" w:rsidRDefault="00B22E43" w:rsidP="00B22E43">
      <w:pPr>
        <w:tabs>
          <w:tab w:val="left" w:pos="8878"/>
        </w:tabs>
        <w:autoSpaceDE w:val="0"/>
        <w:autoSpaceDN w:val="0"/>
        <w:adjustRightInd w:val="0"/>
        <w:spacing w:after="0" w:line="360" w:lineRule="auto"/>
        <w:ind w:left="5040" w:firstLine="720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3F773AD3" w14:textId="77777777" w:rsidR="00B22E43" w:rsidRPr="00C250F8" w:rsidRDefault="00B22E43" w:rsidP="00B22E43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How many rooms are in your house? (Excluding bathrooms)</w:t>
      </w:r>
    </w:p>
    <w:p w14:paraId="5C189461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0"/>
      </w:tblGrid>
      <w:tr w:rsidR="00B22E43" w14:paraId="69A8E95E" w14:textId="77777777" w:rsidTr="00B22E43">
        <w:tc>
          <w:tcPr>
            <w:tcW w:w="2250" w:type="dxa"/>
          </w:tcPr>
          <w:p w14:paraId="3601446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100DBAD4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79C51E45" w14:textId="77777777" w:rsidR="00B22E43" w:rsidRPr="00C250F8" w:rsidRDefault="00B22E43" w:rsidP="00B22E43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t>Do you have running water in the house?</w:t>
      </w:r>
    </w:p>
    <w:p w14:paraId="1A27334E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2957EE9" w14:textId="77777777" w:rsidTr="00B22E43">
        <w:tc>
          <w:tcPr>
            <w:tcW w:w="1908" w:type="dxa"/>
          </w:tcPr>
          <w:p w14:paraId="6CE8031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1BCB555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1E665AA" w14:textId="77777777" w:rsidTr="00B22E43">
        <w:tc>
          <w:tcPr>
            <w:tcW w:w="1908" w:type="dxa"/>
          </w:tcPr>
          <w:p w14:paraId="1C32931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5B4219D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ED6D757" w14:textId="77777777" w:rsidR="00B22E43" w:rsidRPr="00C250F8" w:rsidRDefault="00B22E43" w:rsidP="00B22E43">
      <w:pPr>
        <w:tabs>
          <w:tab w:val="center" w:pos="5670"/>
          <w:tab w:val="center" w:pos="7371"/>
          <w:tab w:val="center" w:pos="8931"/>
        </w:tabs>
        <w:spacing w:before="240" w:after="0" w:line="360" w:lineRule="auto"/>
        <w:ind w:right="113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2310015E" w14:textId="77777777" w:rsidR="00B22E43" w:rsidRPr="00C250F8" w:rsidRDefault="00B22E43" w:rsidP="00B22E43">
      <w:pPr>
        <w:numPr>
          <w:ilvl w:val="0"/>
          <w:numId w:val="3"/>
        </w:numPr>
        <w:tabs>
          <w:tab w:val="left" w:pos="567"/>
        </w:tabs>
        <w:spacing w:before="600" w:after="0" w:line="360" w:lineRule="auto"/>
        <w:ind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In the past 12 months, how often, on average, did you eat or drink the following: (Please leave blank if you do not know what a food is)</w:t>
      </w:r>
    </w:p>
    <w:p w14:paraId="3811480B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left="567" w:right="113" w:hanging="454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4739" w:type="pct"/>
        <w:tblLook w:val="04A0" w:firstRow="1" w:lastRow="0" w:firstColumn="1" w:lastColumn="0" w:noHBand="0" w:noVBand="1"/>
      </w:tblPr>
      <w:tblGrid>
        <w:gridCol w:w="3969"/>
        <w:gridCol w:w="2926"/>
        <w:gridCol w:w="2558"/>
        <w:gridCol w:w="2821"/>
      </w:tblGrid>
      <w:tr w:rsidR="00B22E43" w14:paraId="6082C767" w14:textId="77777777" w:rsidTr="00B22E43">
        <w:tc>
          <w:tcPr>
            <w:tcW w:w="1617" w:type="pct"/>
          </w:tcPr>
          <w:p w14:paraId="0A05A01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  <w:lastRenderedPageBreak/>
              <w:t>Type of food</w:t>
            </w:r>
          </w:p>
        </w:tc>
        <w:tc>
          <w:tcPr>
            <w:tcW w:w="1192" w:type="pct"/>
          </w:tcPr>
          <w:p w14:paraId="14DC7BBD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  <w:t>Never or occasionally</w:t>
            </w:r>
          </w:p>
        </w:tc>
        <w:tc>
          <w:tcPr>
            <w:tcW w:w="1042" w:type="pct"/>
          </w:tcPr>
          <w:p w14:paraId="6983B72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  <w:t>Once or twice per week</w:t>
            </w:r>
          </w:p>
        </w:tc>
        <w:tc>
          <w:tcPr>
            <w:tcW w:w="1149" w:type="pct"/>
          </w:tcPr>
          <w:p w14:paraId="7D166DE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b/>
                <w:sz w:val="24"/>
                <w:szCs w:val="24"/>
                <w:lang w:val="en-GB" w:eastAsia="en-NZ"/>
              </w:rPr>
              <w:t>Three or more times per week</w:t>
            </w:r>
          </w:p>
        </w:tc>
      </w:tr>
      <w:tr w:rsidR="00B22E43" w14:paraId="3DCDF312" w14:textId="77777777" w:rsidTr="00B22E43">
        <w:tc>
          <w:tcPr>
            <w:tcW w:w="1617" w:type="pct"/>
          </w:tcPr>
          <w:p w14:paraId="142892C3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Meat (e.g., beef, lamb, chicken, pork)</w:t>
            </w:r>
          </w:p>
        </w:tc>
        <w:tc>
          <w:tcPr>
            <w:tcW w:w="1192" w:type="pct"/>
          </w:tcPr>
          <w:p w14:paraId="7392FC3B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68E368E1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773B6CE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E34AF8D" w14:textId="77777777" w:rsidTr="00B22E43">
        <w:tc>
          <w:tcPr>
            <w:tcW w:w="1617" w:type="pct"/>
          </w:tcPr>
          <w:p w14:paraId="20F2DDDF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Seafood (including fish)</w:t>
            </w:r>
          </w:p>
        </w:tc>
        <w:tc>
          <w:tcPr>
            <w:tcW w:w="1192" w:type="pct"/>
          </w:tcPr>
          <w:p w14:paraId="20366FC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636C09BA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42BE00E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54FF599" w14:textId="77777777" w:rsidTr="00B22E43">
        <w:tc>
          <w:tcPr>
            <w:tcW w:w="1617" w:type="pct"/>
          </w:tcPr>
          <w:p w14:paraId="163F78B6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Fruit</w:t>
            </w:r>
          </w:p>
        </w:tc>
        <w:tc>
          <w:tcPr>
            <w:tcW w:w="1192" w:type="pct"/>
          </w:tcPr>
          <w:p w14:paraId="1C06925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43290499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17A23821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127D8F00" w14:textId="77777777" w:rsidTr="00B22E43">
        <w:tc>
          <w:tcPr>
            <w:tcW w:w="1617" w:type="pct"/>
          </w:tcPr>
          <w:p w14:paraId="278DBD7C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Vegetables (green and root)</w:t>
            </w:r>
          </w:p>
        </w:tc>
        <w:tc>
          <w:tcPr>
            <w:tcW w:w="1192" w:type="pct"/>
          </w:tcPr>
          <w:p w14:paraId="03AAFBCB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518A41A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4004C81B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21E91DE5" w14:textId="77777777" w:rsidTr="00B22E43">
        <w:tc>
          <w:tcPr>
            <w:tcW w:w="1617" w:type="pct"/>
          </w:tcPr>
          <w:p w14:paraId="75E3A8A5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ulses (peas, beans, lentils)</w:t>
            </w:r>
          </w:p>
        </w:tc>
        <w:tc>
          <w:tcPr>
            <w:tcW w:w="1192" w:type="pct"/>
          </w:tcPr>
          <w:p w14:paraId="39C9C43E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0C7A539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4BE4C1BC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0D2E4F4" w14:textId="77777777" w:rsidTr="00B22E43">
        <w:tc>
          <w:tcPr>
            <w:tcW w:w="1617" w:type="pct"/>
          </w:tcPr>
          <w:p w14:paraId="072C9071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Cereal (including bread)</w:t>
            </w:r>
          </w:p>
        </w:tc>
        <w:tc>
          <w:tcPr>
            <w:tcW w:w="1192" w:type="pct"/>
          </w:tcPr>
          <w:p w14:paraId="53AE060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56295517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0AB22F7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3EA6E6F7" w14:textId="77777777" w:rsidTr="00B22E43">
        <w:tc>
          <w:tcPr>
            <w:tcW w:w="1617" w:type="pct"/>
          </w:tcPr>
          <w:p w14:paraId="65A65BD9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asta</w:t>
            </w:r>
          </w:p>
        </w:tc>
        <w:tc>
          <w:tcPr>
            <w:tcW w:w="1192" w:type="pct"/>
          </w:tcPr>
          <w:p w14:paraId="3A1E93BC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42166F75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71BEC560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4DADEE4" w14:textId="77777777" w:rsidTr="00B22E43">
        <w:tc>
          <w:tcPr>
            <w:tcW w:w="1617" w:type="pct"/>
          </w:tcPr>
          <w:p w14:paraId="23F76B92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Rice</w:t>
            </w:r>
          </w:p>
        </w:tc>
        <w:tc>
          <w:tcPr>
            <w:tcW w:w="1192" w:type="pct"/>
          </w:tcPr>
          <w:p w14:paraId="65E691B5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5970CC81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57626573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B30EB1C" w14:textId="77777777" w:rsidTr="00B22E43">
        <w:tc>
          <w:tcPr>
            <w:tcW w:w="1617" w:type="pct"/>
          </w:tcPr>
          <w:p w14:paraId="0BA5C32C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Butter</w:t>
            </w:r>
          </w:p>
        </w:tc>
        <w:tc>
          <w:tcPr>
            <w:tcW w:w="1192" w:type="pct"/>
          </w:tcPr>
          <w:p w14:paraId="713D29A7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5273CE1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3FB76F2D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1BE2FDBE" w14:textId="77777777" w:rsidTr="00B22E43">
        <w:tc>
          <w:tcPr>
            <w:tcW w:w="1617" w:type="pct"/>
          </w:tcPr>
          <w:p w14:paraId="1EB8823E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Margarine</w:t>
            </w:r>
          </w:p>
        </w:tc>
        <w:tc>
          <w:tcPr>
            <w:tcW w:w="1192" w:type="pct"/>
          </w:tcPr>
          <w:p w14:paraId="27693BB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0B25E336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478A336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389BDE51" w14:textId="77777777" w:rsidTr="00B22E43">
        <w:tc>
          <w:tcPr>
            <w:tcW w:w="1617" w:type="pct"/>
          </w:tcPr>
          <w:p w14:paraId="6E2D1725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Nuts</w:t>
            </w:r>
          </w:p>
        </w:tc>
        <w:tc>
          <w:tcPr>
            <w:tcW w:w="1192" w:type="pct"/>
          </w:tcPr>
          <w:p w14:paraId="52DDDE53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24A707F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36E98B90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604966A2" w14:textId="77777777" w:rsidTr="00B22E43">
        <w:tc>
          <w:tcPr>
            <w:tcW w:w="1617" w:type="pct"/>
          </w:tcPr>
          <w:p w14:paraId="4EAC9C72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otatoes</w:t>
            </w:r>
          </w:p>
        </w:tc>
        <w:tc>
          <w:tcPr>
            <w:tcW w:w="1192" w:type="pct"/>
          </w:tcPr>
          <w:p w14:paraId="4EFAA525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009E4D3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5405097A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598BDEF6" w14:textId="77777777" w:rsidTr="00B22E43">
        <w:tc>
          <w:tcPr>
            <w:tcW w:w="1617" w:type="pct"/>
          </w:tcPr>
          <w:p w14:paraId="7AF34DEF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Milk</w:t>
            </w:r>
          </w:p>
        </w:tc>
        <w:tc>
          <w:tcPr>
            <w:tcW w:w="1192" w:type="pct"/>
          </w:tcPr>
          <w:p w14:paraId="6301B80B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53FE5F5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609BF17B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3E07F845" w14:textId="77777777" w:rsidTr="00B22E43">
        <w:tc>
          <w:tcPr>
            <w:tcW w:w="1617" w:type="pct"/>
          </w:tcPr>
          <w:p w14:paraId="65F5770E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Eggs</w:t>
            </w:r>
          </w:p>
        </w:tc>
        <w:tc>
          <w:tcPr>
            <w:tcW w:w="1192" w:type="pct"/>
          </w:tcPr>
          <w:p w14:paraId="14E53F50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39BA90C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45508B97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2F81DF93" w14:textId="77777777" w:rsidTr="00B22E43">
        <w:tc>
          <w:tcPr>
            <w:tcW w:w="1617" w:type="pct"/>
          </w:tcPr>
          <w:p w14:paraId="52CC55CB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Fast food/burgers</w:t>
            </w:r>
          </w:p>
        </w:tc>
        <w:tc>
          <w:tcPr>
            <w:tcW w:w="1192" w:type="pct"/>
          </w:tcPr>
          <w:p w14:paraId="040427B7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042" w:type="pct"/>
          </w:tcPr>
          <w:p w14:paraId="2E74383A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  <w:tc>
          <w:tcPr>
            <w:tcW w:w="1149" w:type="pct"/>
          </w:tcPr>
          <w:p w14:paraId="3B9DCB0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246AC7B2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right="113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2F7BC178" w14:textId="77777777" w:rsidR="00B22E43" w:rsidRPr="00C250F8" w:rsidRDefault="00B22E43" w:rsidP="00B22E43">
      <w:pPr>
        <w:numPr>
          <w:ilvl w:val="0"/>
          <w:numId w:val="3"/>
        </w:numPr>
        <w:tabs>
          <w:tab w:val="left" w:pos="567"/>
        </w:tabs>
        <w:spacing w:after="0" w:line="360" w:lineRule="auto"/>
        <w:ind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In the past 6 months, how often have you been absent from school?</w:t>
      </w:r>
    </w:p>
    <w:p w14:paraId="39B9EF36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left="360"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80"/>
        <w:gridCol w:w="1710"/>
      </w:tblGrid>
      <w:tr w:rsidR="00B22E43" w14:paraId="33E1370D" w14:textId="77777777" w:rsidTr="00B22E43">
        <w:tc>
          <w:tcPr>
            <w:tcW w:w="3780" w:type="dxa"/>
          </w:tcPr>
          <w:p w14:paraId="2D1AC38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Never or occasionally</w:t>
            </w:r>
          </w:p>
        </w:tc>
        <w:tc>
          <w:tcPr>
            <w:tcW w:w="1710" w:type="dxa"/>
          </w:tcPr>
          <w:p w14:paraId="76CD0FBA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D6B0856" w14:textId="77777777" w:rsidTr="00B22E43">
        <w:tc>
          <w:tcPr>
            <w:tcW w:w="3780" w:type="dxa"/>
          </w:tcPr>
          <w:p w14:paraId="6209B786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lastRenderedPageBreak/>
              <w:t>Once or twice per week</w:t>
            </w:r>
          </w:p>
        </w:tc>
        <w:tc>
          <w:tcPr>
            <w:tcW w:w="1710" w:type="dxa"/>
          </w:tcPr>
          <w:p w14:paraId="29D28CA9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D5B8756" w14:textId="77777777" w:rsidTr="00B22E43">
        <w:tc>
          <w:tcPr>
            <w:tcW w:w="3780" w:type="dxa"/>
          </w:tcPr>
          <w:p w14:paraId="5E2B9605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Three or more times a week</w:t>
            </w:r>
          </w:p>
        </w:tc>
        <w:tc>
          <w:tcPr>
            <w:tcW w:w="1710" w:type="dxa"/>
          </w:tcPr>
          <w:p w14:paraId="4927224C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3B63E441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02386EC1" w14:textId="77777777" w:rsidR="00B22E43" w:rsidRPr="00C250F8" w:rsidRDefault="00B22E43" w:rsidP="00B22E43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During a normal week, how many hours a </w:t>
      </w:r>
      <w:r w:rsidRPr="00C250F8">
        <w:rPr>
          <w:rFonts w:ascii="Arial" w:eastAsia="Times New Roman" w:hAnsi="Arial" w:cs="Arial"/>
          <w:sz w:val="24"/>
          <w:szCs w:val="24"/>
          <w:u w:val="single"/>
          <w:lang w:val="en-GB" w:eastAsia="en-NZ"/>
        </w:rPr>
        <w:t>day (24hours)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 do you watch television?</w:t>
      </w:r>
    </w:p>
    <w:p w14:paraId="49FD8D1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90"/>
        <w:gridCol w:w="1800"/>
      </w:tblGrid>
      <w:tr w:rsidR="00B22E43" w14:paraId="533730EF" w14:textId="77777777" w:rsidTr="00B22E43">
        <w:tc>
          <w:tcPr>
            <w:tcW w:w="3690" w:type="dxa"/>
          </w:tcPr>
          <w:p w14:paraId="1F1BC225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Less than 1 hour</w:t>
            </w:r>
          </w:p>
        </w:tc>
        <w:tc>
          <w:tcPr>
            <w:tcW w:w="1800" w:type="dxa"/>
          </w:tcPr>
          <w:p w14:paraId="06F3D4CB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194DC8D3" w14:textId="77777777" w:rsidTr="00B22E43">
        <w:tc>
          <w:tcPr>
            <w:tcW w:w="3690" w:type="dxa"/>
          </w:tcPr>
          <w:p w14:paraId="075D1BB7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1 hour but less than 3 hours</w:t>
            </w:r>
          </w:p>
        </w:tc>
        <w:tc>
          <w:tcPr>
            <w:tcW w:w="1800" w:type="dxa"/>
          </w:tcPr>
          <w:p w14:paraId="19FCFB9F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D462514" w14:textId="77777777" w:rsidTr="00B22E43">
        <w:tc>
          <w:tcPr>
            <w:tcW w:w="3690" w:type="dxa"/>
          </w:tcPr>
          <w:p w14:paraId="581DF3C2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3 hours but less than 5 hours</w:t>
            </w:r>
          </w:p>
        </w:tc>
        <w:tc>
          <w:tcPr>
            <w:tcW w:w="1800" w:type="dxa"/>
          </w:tcPr>
          <w:p w14:paraId="101D40A8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E468A82" w14:textId="77777777" w:rsidTr="00B22E43">
        <w:tc>
          <w:tcPr>
            <w:tcW w:w="3690" w:type="dxa"/>
          </w:tcPr>
          <w:p w14:paraId="17094503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5 hours or more</w:t>
            </w:r>
          </w:p>
        </w:tc>
        <w:tc>
          <w:tcPr>
            <w:tcW w:w="1800" w:type="dxa"/>
          </w:tcPr>
          <w:p w14:paraId="59A94846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033C7858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41E176A6" w14:textId="77777777" w:rsidR="00B22E43" w:rsidRPr="00C250F8" w:rsidRDefault="00B22E43" w:rsidP="00B22E43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 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In your house, what fuel is usually used for cooking?</w:t>
      </w:r>
    </w:p>
    <w:p w14:paraId="01919E5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98"/>
        <w:gridCol w:w="1800"/>
      </w:tblGrid>
      <w:tr w:rsidR="00B22E43" w14:paraId="0F90250E" w14:textId="77777777" w:rsidTr="00B22E43">
        <w:tc>
          <w:tcPr>
            <w:tcW w:w="3798" w:type="dxa"/>
          </w:tcPr>
          <w:p w14:paraId="4A754162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Electricity</w:t>
            </w:r>
          </w:p>
        </w:tc>
        <w:tc>
          <w:tcPr>
            <w:tcW w:w="1800" w:type="dxa"/>
          </w:tcPr>
          <w:p w14:paraId="0F5A2027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58DA6BFA" w14:textId="77777777" w:rsidTr="00B22E43">
        <w:tc>
          <w:tcPr>
            <w:tcW w:w="3798" w:type="dxa"/>
          </w:tcPr>
          <w:p w14:paraId="27EA35FF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Gas</w:t>
            </w:r>
          </w:p>
        </w:tc>
        <w:tc>
          <w:tcPr>
            <w:tcW w:w="1800" w:type="dxa"/>
          </w:tcPr>
          <w:p w14:paraId="5F263C0B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2DF44DC5" w14:textId="77777777" w:rsidTr="00B22E43">
        <w:tc>
          <w:tcPr>
            <w:tcW w:w="3798" w:type="dxa"/>
          </w:tcPr>
          <w:p w14:paraId="4E6D4AEF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araffin</w:t>
            </w:r>
          </w:p>
        </w:tc>
        <w:tc>
          <w:tcPr>
            <w:tcW w:w="1800" w:type="dxa"/>
          </w:tcPr>
          <w:p w14:paraId="51E088FE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66B65267" w14:textId="77777777" w:rsidTr="00B22E43">
        <w:tc>
          <w:tcPr>
            <w:tcW w:w="3798" w:type="dxa"/>
          </w:tcPr>
          <w:p w14:paraId="10583BB6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Open fires</w:t>
            </w:r>
          </w:p>
        </w:tc>
        <w:tc>
          <w:tcPr>
            <w:tcW w:w="1800" w:type="dxa"/>
          </w:tcPr>
          <w:p w14:paraId="23F770FD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DC4141F" w14:textId="77777777" w:rsidTr="00B22E43">
        <w:tc>
          <w:tcPr>
            <w:tcW w:w="3798" w:type="dxa"/>
          </w:tcPr>
          <w:p w14:paraId="7B8437F8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Other – Please specify</w:t>
            </w:r>
          </w:p>
        </w:tc>
        <w:tc>
          <w:tcPr>
            <w:tcW w:w="1800" w:type="dxa"/>
          </w:tcPr>
          <w:p w14:paraId="1A641D48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3644AF3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0403D064" w14:textId="77777777" w:rsidR="00B22E43" w:rsidRPr="00C250F8" w:rsidRDefault="00B22E43" w:rsidP="00B22E43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 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In your house, what fuel is usually used for heating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98"/>
        <w:gridCol w:w="1800"/>
      </w:tblGrid>
      <w:tr w:rsidR="00B22E43" w14:paraId="1CB81C25" w14:textId="77777777" w:rsidTr="00B22E43">
        <w:tc>
          <w:tcPr>
            <w:tcW w:w="3798" w:type="dxa"/>
          </w:tcPr>
          <w:p w14:paraId="215E5144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Electricity</w:t>
            </w:r>
          </w:p>
        </w:tc>
        <w:tc>
          <w:tcPr>
            <w:tcW w:w="1800" w:type="dxa"/>
          </w:tcPr>
          <w:p w14:paraId="3A605560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98F33EB" w14:textId="77777777" w:rsidTr="00B22E43">
        <w:tc>
          <w:tcPr>
            <w:tcW w:w="3798" w:type="dxa"/>
          </w:tcPr>
          <w:p w14:paraId="5E1C69DE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Gas</w:t>
            </w:r>
          </w:p>
        </w:tc>
        <w:tc>
          <w:tcPr>
            <w:tcW w:w="1800" w:type="dxa"/>
          </w:tcPr>
          <w:p w14:paraId="03164CDC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0C3F829" w14:textId="77777777" w:rsidTr="00B22E43">
        <w:tc>
          <w:tcPr>
            <w:tcW w:w="3798" w:type="dxa"/>
          </w:tcPr>
          <w:p w14:paraId="55C7875A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araffin</w:t>
            </w:r>
          </w:p>
        </w:tc>
        <w:tc>
          <w:tcPr>
            <w:tcW w:w="1800" w:type="dxa"/>
          </w:tcPr>
          <w:p w14:paraId="62A07561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4904656" w14:textId="77777777" w:rsidTr="00B22E43">
        <w:tc>
          <w:tcPr>
            <w:tcW w:w="3798" w:type="dxa"/>
          </w:tcPr>
          <w:p w14:paraId="39140247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lastRenderedPageBreak/>
              <w:t>Open fires (wood, coal)</w:t>
            </w:r>
          </w:p>
        </w:tc>
        <w:tc>
          <w:tcPr>
            <w:tcW w:w="1800" w:type="dxa"/>
          </w:tcPr>
          <w:p w14:paraId="4FA83F46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061B797" w14:textId="77777777" w:rsidTr="00B22E43">
        <w:tc>
          <w:tcPr>
            <w:tcW w:w="3798" w:type="dxa"/>
          </w:tcPr>
          <w:p w14:paraId="2DE705EB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Other – Please specify</w:t>
            </w:r>
          </w:p>
        </w:tc>
        <w:tc>
          <w:tcPr>
            <w:tcW w:w="1800" w:type="dxa"/>
          </w:tcPr>
          <w:p w14:paraId="12DAD673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6FCD1670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right="113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29E2A6D2" w14:textId="77777777" w:rsidR="00B22E43" w:rsidRPr="00C250F8" w:rsidRDefault="00B22E43" w:rsidP="00B22E43">
      <w:pPr>
        <w:numPr>
          <w:ilvl w:val="0"/>
          <w:numId w:val="3"/>
        </w:numPr>
        <w:tabs>
          <w:tab w:val="left" w:pos="567"/>
        </w:tabs>
        <w:spacing w:after="0" w:line="360" w:lineRule="auto"/>
        <w:ind w:right="113" w:hanging="720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In the past 12 months, how often, on average, have you taken paracetamol (e.g., Panadol)?</w:t>
      </w:r>
    </w:p>
    <w:p w14:paraId="7726A1EC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left="360"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98"/>
        <w:gridCol w:w="1800"/>
      </w:tblGrid>
      <w:tr w:rsidR="00B22E43" w14:paraId="2D6868DB" w14:textId="77777777" w:rsidTr="00B22E43">
        <w:tc>
          <w:tcPr>
            <w:tcW w:w="3798" w:type="dxa"/>
          </w:tcPr>
          <w:p w14:paraId="201EE08F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Never</w:t>
            </w:r>
          </w:p>
        </w:tc>
        <w:tc>
          <w:tcPr>
            <w:tcW w:w="1800" w:type="dxa"/>
          </w:tcPr>
          <w:p w14:paraId="5B99914F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50C2DEA" w14:textId="77777777" w:rsidTr="00B22E43">
        <w:tc>
          <w:tcPr>
            <w:tcW w:w="3798" w:type="dxa"/>
          </w:tcPr>
          <w:p w14:paraId="198B5547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At least once a year</w:t>
            </w:r>
          </w:p>
        </w:tc>
        <w:tc>
          <w:tcPr>
            <w:tcW w:w="1800" w:type="dxa"/>
          </w:tcPr>
          <w:p w14:paraId="115355B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10F3A220" w14:textId="77777777" w:rsidTr="00B22E43">
        <w:tc>
          <w:tcPr>
            <w:tcW w:w="3798" w:type="dxa"/>
          </w:tcPr>
          <w:p w14:paraId="7F4A3B1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At least once per month</w:t>
            </w:r>
          </w:p>
        </w:tc>
        <w:tc>
          <w:tcPr>
            <w:tcW w:w="1800" w:type="dxa"/>
          </w:tcPr>
          <w:p w14:paraId="5DC95CA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6D9F4EFC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13A5FD94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3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How many older brothers and sisters do you have?</w:t>
      </w:r>
    </w:p>
    <w:p w14:paraId="61FDDD1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0"/>
        <w:gridCol w:w="1710"/>
      </w:tblGrid>
      <w:tr w:rsidR="00B22E43" w14:paraId="5E5B91E8" w14:textId="77777777" w:rsidTr="00B22E43">
        <w:tc>
          <w:tcPr>
            <w:tcW w:w="1980" w:type="dxa"/>
          </w:tcPr>
          <w:p w14:paraId="6318DD9A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Brothers</w:t>
            </w:r>
          </w:p>
        </w:tc>
        <w:tc>
          <w:tcPr>
            <w:tcW w:w="1710" w:type="dxa"/>
          </w:tcPr>
          <w:p w14:paraId="4BFA5A00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14914F60" w14:textId="77777777" w:rsidTr="00B22E43">
        <w:tc>
          <w:tcPr>
            <w:tcW w:w="1980" w:type="dxa"/>
          </w:tcPr>
          <w:p w14:paraId="79F95E4C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Sisters</w:t>
            </w:r>
          </w:p>
        </w:tc>
        <w:tc>
          <w:tcPr>
            <w:tcW w:w="1710" w:type="dxa"/>
          </w:tcPr>
          <w:p w14:paraId="6EA394D3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259EDEE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5ADB2E1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4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How many younger brothers and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</w:r>
      <w:proofErr w:type="gramStart"/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brothers</w:t>
      </w:r>
      <w:proofErr w:type="gramEnd"/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 sisters do you have?</w:t>
      </w:r>
    </w:p>
    <w:p w14:paraId="2585370D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0"/>
        <w:gridCol w:w="1710"/>
      </w:tblGrid>
      <w:tr w:rsidR="00B22E43" w14:paraId="7571BA61" w14:textId="77777777" w:rsidTr="00B22E43">
        <w:tc>
          <w:tcPr>
            <w:tcW w:w="1980" w:type="dxa"/>
          </w:tcPr>
          <w:p w14:paraId="029DB4C2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Brothers</w:t>
            </w:r>
          </w:p>
        </w:tc>
        <w:tc>
          <w:tcPr>
            <w:tcW w:w="1710" w:type="dxa"/>
          </w:tcPr>
          <w:p w14:paraId="772C3171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0C522200" w14:textId="77777777" w:rsidTr="00B22E43">
        <w:tc>
          <w:tcPr>
            <w:tcW w:w="1980" w:type="dxa"/>
          </w:tcPr>
          <w:p w14:paraId="27081599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Sisters</w:t>
            </w:r>
          </w:p>
        </w:tc>
        <w:tc>
          <w:tcPr>
            <w:tcW w:w="1710" w:type="dxa"/>
          </w:tcPr>
          <w:p w14:paraId="7C3159E2" w14:textId="77777777" w:rsidR="00B22E43" w:rsidRPr="00C250F8" w:rsidRDefault="00B22E43" w:rsidP="00F50E4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45EF06E2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7DE7DE5F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5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Were you born in this township/suburb?</w:t>
      </w:r>
    </w:p>
    <w:p w14:paraId="434ACD49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579C7113" w14:textId="77777777" w:rsidTr="00B22E43">
        <w:tc>
          <w:tcPr>
            <w:tcW w:w="1908" w:type="dxa"/>
          </w:tcPr>
          <w:p w14:paraId="27B23D3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7BE33CB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68E8DCBD" w14:textId="77777777" w:rsidTr="00B22E43">
        <w:tc>
          <w:tcPr>
            <w:tcW w:w="1908" w:type="dxa"/>
          </w:tcPr>
          <w:p w14:paraId="27AABBD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lastRenderedPageBreak/>
              <w:t>NO</w:t>
            </w:r>
          </w:p>
        </w:tc>
        <w:tc>
          <w:tcPr>
            <w:tcW w:w="1170" w:type="dxa"/>
          </w:tcPr>
          <w:p w14:paraId="5BF5346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8691FC4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03F48BA2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right="113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6.  How often do trucks pass through the street where you live, on weekdays?</w:t>
      </w:r>
    </w:p>
    <w:p w14:paraId="579D68C4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right="113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90"/>
        <w:gridCol w:w="1170"/>
      </w:tblGrid>
      <w:tr w:rsidR="00B22E43" w14:paraId="2A64FD6E" w14:textId="77777777" w:rsidTr="00B22E43">
        <w:trPr>
          <w:trHeight w:val="259"/>
        </w:trPr>
        <w:tc>
          <w:tcPr>
            <w:tcW w:w="3690" w:type="dxa"/>
          </w:tcPr>
          <w:p w14:paraId="4CC919C5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Never</w:t>
            </w:r>
          </w:p>
        </w:tc>
        <w:tc>
          <w:tcPr>
            <w:tcW w:w="1170" w:type="dxa"/>
          </w:tcPr>
          <w:p w14:paraId="59EE69FD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64823F63" w14:textId="77777777" w:rsidTr="00B22E43">
        <w:trPr>
          <w:trHeight w:val="259"/>
        </w:trPr>
        <w:tc>
          <w:tcPr>
            <w:tcW w:w="3690" w:type="dxa"/>
          </w:tcPr>
          <w:p w14:paraId="7F5B3BB9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Seldom</w:t>
            </w:r>
          </w:p>
        </w:tc>
        <w:tc>
          <w:tcPr>
            <w:tcW w:w="1170" w:type="dxa"/>
          </w:tcPr>
          <w:p w14:paraId="6A0F357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6E353DE7" w14:textId="77777777" w:rsidTr="00B22E43">
        <w:trPr>
          <w:trHeight w:val="259"/>
        </w:trPr>
        <w:tc>
          <w:tcPr>
            <w:tcW w:w="3690" w:type="dxa"/>
          </w:tcPr>
          <w:p w14:paraId="73C6A529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Frequently through the day</w:t>
            </w:r>
          </w:p>
        </w:tc>
        <w:tc>
          <w:tcPr>
            <w:tcW w:w="1170" w:type="dxa"/>
          </w:tcPr>
          <w:p w14:paraId="26BAFAD3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43353DBD" w14:textId="77777777" w:rsidTr="00B22E43">
        <w:trPr>
          <w:trHeight w:val="275"/>
        </w:trPr>
        <w:tc>
          <w:tcPr>
            <w:tcW w:w="3690" w:type="dxa"/>
          </w:tcPr>
          <w:p w14:paraId="0B94AB2D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Almost all day</w:t>
            </w:r>
          </w:p>
        </w:tc>
        <w:tc>
          <w:tcPr>
            <w:tcW w:w="1170" w:type="dxa"/>
          </w:tcPr>
          <w:p w14:paraId="61779252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6C8E4F5A" w14:textId="77777777" w:rsid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2A872BC7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7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Do you currently have a cat in your home?</w:t>
      </w:r>
    </w:p>
    <w:p w14:paraId="1EA74358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5029AE2D" w14:textId="77777777" w:rsidTr="00B22E43">
        <w:tc>
          <w:tcPr>
            <w:tcW w:w="1908" w:type="dxa"/>
          </w:tcPr>
          <w:p w14:paraId="11CF367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55699FF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770EE81" w14:textId="77777777" w:rsidTr="00B22E43">
        <w:tc>
          <w:tcPr>
            <w:tcW w:w="1908" w:type="dxa"/>
          </w:tcPr>
          <w:p w14:paraId="6A0BD51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62FA4D3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027A9532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33BA59D6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8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In the past 12 months, have you had a cat in your home?</w:t>
      </w:r>
    </w:p>
    <w:p w14:paraId="0F1522D7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13F38273" w14:textId="77777777" w:rsidTr="00B22E43">
        <w:tc>
          <w:tcPr>
            <w:tcW w:w="1908" w:type="dxa"/>
          </w:tcPr>
          <w:p w14:paraId="38E6502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769D849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02C979B0" w14:textId="77777777" w:rsidTr="00B22E43">
        <w:tc>
          <w:tcPr>
            <w:tcW w:w="1908" w:type="dxa"/>
          </w:tcPr>
          <w:p w14:paraId="7FE02C3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560E6F1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064E19BA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7D3D9E4E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19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Do you currently have a dog in your home?</w:t>
      </w:r>
    </w:p>
    <w:p w14:paraId="3FEF0DD6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1209CEE" w14:textId="77777777" w:rsidTr="00B22E43">
        <w:tc>
          <w:tcPr>
            <w:tcW w:w="1908" w:type="dxa"/>
          </w:tcPr>
          <w:p w14:paraId="50F2B0D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0978249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2A49B9B" w14:textId="77777777" w:rsidTr="00B22E43">
        <w:tc>
          <w:tcPr>
            <w:tcW w:w="1908" w:type="dxa"/>
          </w:tcPr>
          <w:p w14:paraId="3B313BC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lastRenderedPageBreak/>
              <w:t>NO</w:t>
            </w:r>
          </w:p>
        </w:tc>
        <w:tc>
          <w:tcPr>
            <w:tcW w:w="1170" w:type="dxa"/>
          </w:tcPr>
          <w:p w14:paraId="6ACE97D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FF24447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1C322FC3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20. 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In the past 12 months, have you had a dog in your home?</w:t>
      </w:r>
    </w:p>
    <w:p w14:paraId="4C5F08C2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66D1F9CE" w14:textId="77777777" w:rsidTr="00B22E43">
        <w:tc>
          <w:tcPr>
            <w:tcW w:w="1908" w:type="dxa"/>
          </w:tcPr>
          <w:p w14:paraId="74DFC7C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4800EEB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1923AAD3" w14:textId="77777777" w:rsidTr="00B22E43">
        <w:tc>
          <w:tcPr>
            <w:tcW w:w="1908" w:type="dxa"/>
          </w:tcPr>
          <w:p w14:paraId="2069373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7F77271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085D11BC" w14:textId="77777777" w:rsid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757E0BCC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21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Does your mother (or female guardian) smoke cigarettes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3FF2F8C7" w14:textId="77777777" w:rsidTr="00B22E43">
        <w:tc>
          <w:tcPr>
            <w:tcW w:w="1908" w:type="dxa"/>
          </w:tcPr>
          <w:p w14:paraId="7F977B4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716161D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3286F70A" w14:textId="77777777" w:rsidTr="00B22E43">
        <w:tc>
          <w:tcPr>
            <w:tcW w:w="1908" w:type="dxa"/>
          </w:tcPr>
          <w:p w14:paraId="673EC06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6D67647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7EBFF633" w14:textId="77777777" w:rsidR="00B22E43" w:rsidRPr="00C250F8" w:rsidRDefault="00B22E43" w:rsidP="00B22E43">
      <w:pPr>
        <w:spacing w:after="0" w:line="360" w:lineRule="auto"/>
        <w:ind w:left="90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2554EBE1" w14:textId="77777777" w:rsidR="00B22E43" w:rsidRPr="00C250F8" w:rsidRDefault="00B22E43" w:rsidP="00B22E43">
      <w:pPr>
        <w:spacing w:after="0" w:line="360" w:lineRule="auto"/>
        <w:ind w:left="90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22. 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Does your father (or male guardian) smoke cigarettes?</w:t>
      </w:r>
    </w:p>
    <w:p w14:paraId="45E9D933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8"/>
        <w:gridCol w:w="1170"/>
      </w:tblGrid>
      <w:tr w:rsidR="00B22E43" w14:paraId="2CACCF3B" w14:textId="77777777" w:rsidTr="00B22E43">
        <w:tc>
          <w:tcPr>
            <w:tcW w:w="1908" w:type="dxa"/>
          </w:tcPr>
          <w:p w14:paraId="373E57C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1170" w:type="dxa"/>
          </w:tcPr>
          <w:p w14:paraId="6DBAA73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  <w:tr w:rsidR="00B22E43" w14:paraId="7EBD96A8" w14:textId="77777777" w:rsidTr="00B22E43">
        <w:tc>
          <w:tcPr>
            <w:tcW w:w="1908" w:type="dxa"/>
          </w:tcPr>
          <w:p w14:paraId="7C96C86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170" w:type="dxa"/>
          </w:tcPr>
          <w:p w14:paraId="3F92D33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NZ"/>
              </w:rPr>
            </w:pPr>
          </w:p>
        </w:tc>
      </w:tr>
    </w:tbl>
    <w:p w14:paraId="4A499547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03F0B484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 xml:space="preserve">23. 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How many people living your house smoke cigarettes?</w:t>
      </w:r>
    </w:p>
    <w:p w14:paraId="4449D8C3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pPr w:leftFromText="180" w:rightFromText="180" w:vertAnchor="text" w:tblpX="306" w:tblpY="1"/>
        <w:tblW w:w="0" w:type="auto"/>
        <w:tblLook w:val="04A0" w:firstRow="1" w:lastRow="0" w:firstColumn="1" w:lastColumn="0" w:noHBand="0" w:noVBand="1"/>
      </w:tblPr>
      <w:tblGrid>
        <w:gridCol w:w="1512"/>
      </w:tblGrid>
      <w:tr w:rsidR="00B22E43" w14:paraId="00605FFA" w14:textId="77777777" w:rsidTr="00B22E43">
        <w:tc>
          <w:tcPr>
            <w:tcW w:w="1512" w:type="dxa"/>
          </w:tcPr>
          <w:p w14:paraId="600D7C24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1112CC00" w14:textId="568C7D6B" w:rsid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People</w:t>
      </w:r>
    </w:p>
    <w:p w14:paraId="7101AFD6" w14:textId="77777777" w:rsid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p w14:paraId="405E19AA" w14:textId="0456CD68" w:rsidR="00B22E43" w:rsidRPr="00B22E43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bCs/>
          <w:sz w:val="24"/>
          <w:szCs w:val="24"/>
          <w:lang w:eastAsia="en-NZ"/>
        </w:rPr>
        <w:t xml:space="preserve">24. </w:t>
      </w:r>
      <w:r w:rsidRPr="00C250F8">
        <w:rPr>
          <w:rFonts w:ascii="Arial" w:eastAsia="Times New Roman" w:hAnsi="Arial" w:cs="Arial"/>
          <w:bCs/>
          <w:sz w:val="24"/>
          <w:szCs w:val="24"/>
          <w:lang w:eastAsia="en-NZ"/>
        </w:rPr>
        <w:tab/>
        <w:t>In the past 30 days about how many days would you say you were in a place where someone smoked close to you (no complete physical barrier i.e., smoke got to you)?</w:t>
      </w:r>
    </w:p>
    <w:p w14:paraId="750B618B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ind w:left="450"/>
        <w:contextualSpacing/>
        <w:jc w:val="both"/>
        <w:rPr>
          <w:rFonts w:ascii="Arial" w:eastAsia="Times New Roman" w:hAnsi="Arial" w:cs="Arial"/>
          <w:bCs/>
          <w:sz w:val="24"/>
          <w:szCs w:val="24"/>
          <w:lang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65"/>
        <w:gridCol w:w="960"/>
        <w:gridCol w:w="1308"/>
        <w:gridCol w:w="1701"/>
        <w:gridCol w:w="1560"/>
        <w:gridCol w:w="2211"/>
      </w:tblGrid>
      <w:tr w:rsidR="00B22E43" w14:paraId="4F5BBC83" w14:textId="77777777" w:rsidTr="00B22E43">
        <w:tc>
          <w:tcPr>
            <w:tcW w:w="2565" w:type="dxa"/>
          </w:tcPr>
          <w:p w14:paraId="50A9F76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960" w:type="dxa"/>
          </w:tcPr>
          <w:p w14:paraId="2384DF1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Never</w:t>
            </w:r>
          </w:p>
        </w:tc>
        <w:tc>
          <w:tcPr>
            <w:tcW w:w="1308" w:type="dxa"/>
          </w:tcPr>
          <w:p w14:paraId="3B6F69C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1-6 days</w:t>
            </w:r>
          </w:p>
        </w:tc>
        <w:tc>
          <w:tcPr>
            <w:tcW w:w="1701" w:type="dxa"/>
          </w:tcPr>
          <w:p w14:paraId="3C3A74E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7-10 days</w:t>
            </w:r>
          </w:p>
        </w:tc>
        <w:tc>
          <w:tcPr>
            <w:tcW w:w="1560" w:type="dxa"/>
          </w:tcPr>
          <w:p w14:paraId="29A47C5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16-20 days</w:t>
            </w:r>
          </w:p>
        </w:tc>
        <w:tc>
          <w:tcPr>
            <w:tcW w:w="2211" w:type="dxa"/>
          </w:tcPr>
          <w:p w14:paraId="26420F9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More than 20 days</w:t>
            </w:r>
          </w:p>
        </w:tc>
      </w:tr>
      <w:tr w:rsidR="00B22E43" w14:paraId="28835F36" w14:textId="77777777" w:rsidTr="00B22E43">
        <w:tc>
          <w:tcPr>
            <w:tcW w:w="2565" w:type="dxa"/>
          </w:tcPr>
          <w:p w14:paraId="0D5BC61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At home</w:t>
            </w:r>
          </w:p>
        </w:tc>
        <w:tc>
          <w:tcPr>
            <w:tcW w:w="960" w:type="dxa"/>
          </w:tcPr>
          <w:p w14:paraId="14CADAF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08" w:type="dxa"/>
          </w:tcPr>
          <w:p w14:paraId="453EE63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</w:tcPr>
          <w:p w14:paraId="19126D1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560" w:type="dxa"/>
          </w:tcPr>
          <w:p w14:paraId="72F03CD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2211" w:type="dxa"/>
          </w:tcPr>
          <w:p w14:paraId="055BA98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00897266" w14:textId="77777777" w:rsidTr="00B22E43">
        <w:tc>
          <w:tcPr>
            <w:tcW w:w="2565" w:type="dxa"/>
          </w:tcPr>
          <w:p w14:paraId="52E852D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At school</w:t>
            </w:r>
          </w:p>
        </w:tc>
        <w:tc>
          <w:tcPr>
            <w:tcW w:w="960" w:type="dxa"/>
          </w:tcPr>
          <w:p w14:paraId="35BDD83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08" w:type="dxa"/>
          </w:tcPr>
          <w:p w14:paraId="4F1DA4D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</w:tcPr>
          <w:p w14:paraId="3F493ED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560" w:type="dxa"/>
          </w:tcPr>
          <w:p w14:paraId="77FCB88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2211" w:type="dxa"/>
          </w:tcPr>
          <w:p w14:paraId="35405855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508F78BE" w14:textId="77777777" w:rsidTr="00B22E43">
        <w:tc>
          <w:tcPr>
            <w:tcW w:w="2565" w:type="dxa"/>
          </w:tcPr>
          <w:p w14:paraId="33F66B6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In the car or transport</w:t>
            </w:r>
          </w:p>
        </w:tc>
        <w:tc>
          <w:tcPr>
            <w:tcW w:w="960" w:type="dxa"/>
          </w:tcPr>
          <w:p w14:paraId="0F8318A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08" w:type="dxa"/>
          </w:tcPr>
          <w:p w14:paraId="3356640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</w:tcPr>
          <w:p w14:paraId="1449159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560" w:type="dxa"/>
          </w:tcPr>
          <w:p w14:paraId="52CDE8E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2211" w:type="dxa"/>
          </w:tcPr>
          <w:p w14:paraId="406DD4F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54AFBCF6" w14:textId="77777777" w:rsidTr="00B22E43">
        <w:tc>
          <w:tcPr>
            <w:tcW w:w="2565" w:type="dxa"/>
          </w:tcPr>
          <w:p w14:paraId="2B1804A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Restaurant</w:t>
            </w:r>
          </w:p>
        </w:tc>
        <w:tc>
          <w:tcPr>
            <w:tcW w:w="960" w:type="dxa"/>
          </w:tcPr>
          <w:p w14:paraId="5376C57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08" w:type="dxa"/>
          </w:tcPr>
          <w:p w14:paraId="0E8267C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</w:tcPr>
          <w:p w14:paraId="3BD43FA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560" w:type="dxa"/>
          </w:tcPr>
          <w:p w14:paraId="589B5F0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2211" w:type="dxa"/>
          </w:tcPr>
          <w:p w14:paraId="5B9A976B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</w:tbl>
    <w:p w14:paraId="74F10214" w14:textId="77777777" w:rsidR="00B22E43" w:rsidRPr="00C250F8" w:rsidRDefault="00B22E43" w:rsidP="00B22E43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</w:p>
    <w:p w14:paraId="5CE9BBDD" w14:textId="77777777" w:rsidR="00B22E43" w:rsidRDefault="00B22E43" w:rsidP="00B22E43">
      <w:pPr>
        <w:spacing w:after="0" w:line="360" w:lineRule="auto"/>
        <w:contextualSpacing/>
        <w:jc w:val="both"/>
        <w:rPr>
          <w:rFonts w:ascii="Arial" w:eastAsia="Times New Roman" w:hAnsi="Arial" w:cs="Arial"/>
          <w:b/>
          <w:bCs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bCs/>
          <w:sz w:val="24"/>
          <w:szCs w:val="24"/>
          <w:lang w:eastAsia="en-NZ"/>
        </w:rPr>
        <w:t>Air quality perceptions</w:t>
      </w:r>
    </w:p>
    <w:p w14:paraId="0DD8FE35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25.</w:t>
      </w: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ab/>
        <w:t>How would you rate the indoor air quality in your home?</w:t>
      </w:r>
    </w:p>
    <w:p w14:paraId="589CE077" w14:textId="77777777" w:rsidR="00B22E43" w:rsidRPr="00C250F8" w:rsidRDefault="00B22E43" w:rsidP="00B22E43">
      <w:pPr>
        <w:tabs>
          <w:tab w:val="left" w:pos="567"/>
        </w:tabs>
        <w:spacing w:after="0" w:line="360" w:lineRule="auto"/>
        <w:ind w:left="360" w:right="113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98"/>
        <w:gridCol w:w="1800"/>
      </w:tblGrid>
      <w:tr w:rsidR="00B22E43" w14:paraId="20E9FD7A" w14:textId="77777777" w:rsidTr="00B22E43">
        <w:tc>
          <w:tcPr>
            <w:tcW w:w="3798" w:type="dxa"/>
          </w:tcPr>
          <w:p w14:paraId="155C0B53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Good</w:t>
            </w:r>
          </w:p>
        </w:tc>
        <w:tc>
          <w:tcPr>
            <w:tcW w:w="1800" w:type="dxa"/>
          </w:tcPr>
          <w:p w14:paraId="072B3DAE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6AEA0F58" w14:textId="77777777" w:rsidTr="00B22E43">
        <w:tc>
          <w:tcPr>
            <w:tcW w:w="3798" w:type="dxa"/>
          </w:tcPr>
          <w:p w14:paraId="4BADECD0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Average</w:t>
            </w:r>
          </w:p>
        </w:tc>
        <w:tc>
          <w:tcPr>
            <w:tcW w:w="1800" w:type="dxa"/>
          </w:tcPr>
          <w:p w14:paraId="6A62C9F1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32C76CBA" w14:textId="77777777" w:rsidTr="00B22E43">
        <w:tc>
          <w:tcPr>
            <w:tcW w:w="3798" w:type="dxa"/>
          </w:tcPr>
          <w:p w14:paraId="305B9948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oor</w:t>
            </w:r>
          </w:p>
        </w:tc>
        <w:tc>
          <w:tcPr>
            <w:tcW w:w="1800" w:type="dxa"/>
          </w:tcPr>
          <w:p w14:paraId="451431CD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27A2DA96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2DA87D1E" w14:textId="77777777" w:rsidR="00B22E43" w:rsidRPr="00C250F8" w:rsidRDefault="00B22E43" w:rsidP="00B22E43">
      <w:pPr>
        <w:tabs>
          <w:tab w:val="left" w:pos="3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en-NZ"/>
        </w:rPr>
      </w:pPr>
      <w:r w:rsidRPr="00C250F8">
        <w:rPr>
          <w:rFonts w:ascii="Arial" w:eastAsia="Times New Roman" w:hAnsi="Arial" w:cs="Arial"/>
          <w:sz w:val="24"/>
          <w:szCs w:val="24"/>
          <w:lang w:val="en-GB" w:eastAsia="en-NZ"/>
        </w:rPr>
        <w:t>26. How would you rate the outdoor air quality in your community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98"/>
        <w:gridCol w:w="1800"/>
      </w:tblGrid>
      <w:tr w:rsidR="00B22E43" w14:paraId="01CEBA53" w14:textId="77777777" w:rsidTr="00B22E43">
        <w:tc>
          <w:tcPr>
            <w:tcW w:w="3798" w:type="dxa"/>
          </w:tcPr>
          <w:p w14:paraId="33D4AC75" w14:textId="77777777" w:rsidR="00B22E43" w:rsidRPr="00C250F8" w:rsidRDefault="00B22E43" w:rsidP="00F50E43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Good</w:t>
            </w:r>
          </w:p>
        </w:tc>
        <w:tc>
          <w:tcPr>
            <w:tcW w:w="1800" w:type="dxa"/>
          </w:tcPr>
          <w:p w14:paraId="00E8E611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35708BA" w14:textId="77777777" w:rsidTr="00B22E43">
        <w:tc>
          <w:tcPr>
            <w:tcW w:w="3798" w:type="dxa"/>
          </w:tcPr>
          <w:p w14:paraId="72CEB2B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Average</w:t>
            </w:r>
          </w:p>
        </w:tc>
        <w:tc>
          <w:tcPr>
            <w:tcW w:w="1800" w:type="dxa"/>
          </w:tcPr>
          <w:p w14:paraId="7EAAA3B3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  <w:tr w:rsidR="00B22E43" w14:paraId="75D28C88" w14:textId="77777777" w:rsidTr="00B22E43">
        <w:tc>
          <w:tcPr>
            <w:tcW w:w="3798" w:type="dxa"/>
          </w:tcPr>
          <w:p w14:paraId="6CF6CDC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  <w:r w:rsidRPr="00C250F8">
              <w:rPr>
                <w:rFonts w:ascii="Arial" w:hAnsi="Arial" w:cs="Arial"/>
                <w:sz w:val="24"/>
                <w:szCs w:val="24"/>
                <w:lang w:val="en-GB" w:eastAsia="en-NZ"/>
              </w:rPr>
              <w:t>Poor</w:t>
            </w:r>
          </w:p>
        </w:tc>
        <w:tc>
          <w:tcPr>
            <w:tcW w:w="1800" w:type="dxa"/>
          </w:tcPr>
          <w:p w14:paraId="5340BE54" w14:textId="77777777" w:rsidR="00B22E43" w:rsidRPr="00C250F8" w:rsidRDefault="00B22E43" w:rsidP="00F50E43">
            <w:pPr>
              <w:tabs>
                <w:tab w:val="left" w:pos="567"/>
              </w:tabs>
              <w:spacing w:line="360" w:lineRule="auto"/>
              <w:ind w:right="113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 w:eastAsia="en-NZ"/>
              </w:rPr>
            </w:pPr>
          </w:p>
        </w:tc>
      </w:tr>
    </w:tbl>
    <w:p w14:paraId="29662C74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51D8202F" w14:textId="77777777" w:rsidR="008976EB" w:rsidRDefault="008976EB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165C64A6" w14:textId="77777777" w:rsidR="008976EB" w:rsidRDefault="008976EB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6F6B8E03" w14:textId="77777777" w:rsidR="008976EB" w:rsidRPr="00C250F8" w:rsidRDefault="008976EB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NZ"/>
        </w:rPr>
      </w:pPr>
    </w:p>
    <w:p w14:paraId="4FC4191C" w14:textId="77777777" w:rsidR="00B22E43" w:rsidRPr="00C250F8" w:rsidRDefault="00B22E43" w:rsidP="00B22E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Times New Roman" w:hAnsi="Arial" w:cs="Arial"/>
          <w:b/>
          <w:i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sz w:val="24"/>
          <w:szCs w:val="24"/>
          <w:lang w:eastAsia="en-NZ"/>
        </w:rPr>
        <w:lastRenderedPageBreak/>
        <w:t>27.</w:t>
      </w:r>
      <w:r w:rsidRPr="00C250F8">
        <w:rPr>
          <w:rFonts w:ascii="Arial" w:eastAsia="Times New Roman" w:hAnsi="Arial" w:cs="Arial"/>
          <w:b/>
          <w:i/>
          <w:sz w:val="24"/>
          <w:szCs w:val="24"/>
          <w:lang w:eastAsia="en-NZ"/>
        </w:rPr>
        <w:t xml:space="preserve"> </w:t>
      </w: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Please express how much do you agree or disagree on the following statements</w:t>
      </w:r>
      <w:r w:rsidRPr="00C250F8">
        <w:rPr>
          <w:rFonts w:ascii="Arial" w:eastAsia="Times New Roman" w:hAnsi="Arial" w:cs="Arial"/>
          <w:b/>
          <w:i/>
          <w:sz w:val="24"/>
          <w:szCs w:val="24"/>
          <w:lang w:eastAsia="en-NZ"/>
        </w:rPr>
        <w:t xml:space="preserve"> </w:t>
      </w:r>
    </w:p>
    <w:tbl>
      <w:tblPr>
        <w:tblStyle w:val="TableGridLight"/>
        <w:tblW w:w="11761" w:type="dxa"/>
        <w:tblLayout w:type="fixed"/>
        <w:tblLook w:val="04A0" w:firstRow="1" w:lastRow="0" w:firstColumn="1" w:lastColumn="0" w:noHBand="0" w:noVBand="1"/>
      </w:tblPr>
      <w:tblGrid>
        <w:gridCol w:w="5792"/>
        <w:gridCol w:w="1146"/>
        <w:gridCol w:w="758"/>
        <w:gridCol w:w="1351"/>
        <w:gridCol w:w="1111"/>
        <w:gridCol w:w="1603"/>
      </w:tblGrid>
      <w:tr w:rsidR="00B22E43" w14:paraId="5594EDAD" w14:textId="77777777" w:rsidTr="008976EB">
        <w:trPr>
          <w:trHeight w:val="545"/>
        </w:trPr>
        <w:tc>
          <w:tcPr>
            <w:tcW w:w="5792" w:type="dxa"/>
          </w:tcPr>
          <w:p w14:paraId="31041F2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46" w:type="dxa"/>
          </w:tcPr>
          <w:p w14:paraId="062B650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  <w:t>Strongly agree</w:t>
            </w:r>
          </w:p>
        </w:tc>
        <w:tc>
          <w:tcPr>
            <w:tcW w:w="758" w:type="dxa"/>
          </w:tcPr>
          <w:p w14:paraId="49CE57F6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  <w:t>Agree</w:t>
            </w:r>
          </w:p>
        </w:tc>
        <w:tc>
          <w:tcPr>
            <w:tcW w:w="1351" w:type="dxa"/>
          </w:tcPr>
          <w:p w14:paraId="0C11639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  <w:t>Undecided</w:t>
            </w:r>
          </w:p>
        </w:tc>
        <w:tc>
          <w:tcPr>
            <w:tcW w:w="1111" w:type="dxa"/>
          </w:tcPr>
          <w:p w14:paraId="12266EE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  <w:t>Disagree</w:t>
            </w:r>
          </w:p>
        </w:tc>
        <w:tc>
          <w:tcPr>
            <w:tcW w:w="1603" w:type="dxa"/>
          </w:tcPr>
          <w:p w14:paraId="677A301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/>
                <w:bCs/>
                <w:sz w:val="24"/>
                <w:szCs w:val="24"/>
                <w:lang w:eastAsia="en-NZ"/>
              </w:rPr>
              <w:t>Strongly disagree</w:t>
            </w:r>
          </w:p>
        </w:tc>
      </w:tr>
      <w:tr w:rsidR="00B22E43" w14:paraId="79C6FAFF" w14:textId="77777777" w:rsidTr="008976EB">
        <w:trPr>
          <w:trHeight w:val="272"/>
        </w:trPr>
        <w:tc>
          <w:tcPr>
            <w:tcW w:w="5792" w:type="dxa"/>
          </w:tcPr>
          <w:p w14:paraId="4D6EEC93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Improving environment is the responsibility of every citizen</w:t>
            </w:r>
          </w:p>
        </w:tc>
        <w:tc>
          <w:tcPr>
            <w:tcW w:w="1146" w:type="dxa"/>
          </w:tcPr>
          <w:p w14:paraId="33769E5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68A6434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4D6EFCE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35E970D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579B3ED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6857B87D" w14:textId="77777777" w:rsidTr="008976EB">
        <w:trPr>
          <w:trHeight w:val="545"/>
        </w:trPr>
        <w:tc>
          <w:tcPr>
            <w:tcW w:w="5792" w:type="dxa"/>
          </w:tcPr>
          <w:p w14:paraId="6198059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Recycling programs should be put in place and promoted across the whole city</w:t>
            </w:r>
          </w:p>
        </w:tc>
        <w:tc>
          <w:tcPr>
            <w:tcW w:w="1146" w:type="dxa"/>
          </w:tcPr>
          <w:p w14:paraId="201C5757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7A4F6F6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5470E71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0A5DDA7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4D91AAF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2C9C2389" w14:textId="77777777" w:rsidTr="008976EB">
        <w:trPr>
          <w:trHeight w:val="272"/>
        </w:trPr>
        <w:tc>
          <w:tcPr>
            <w:tcW w:w="5792" w:type="dxa"/>
          </w:tcPr>
          <w:p w14:paraId="084D848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 xml:space="preserve">I am actively involved in cleaning up the environment </w:t>
            </w:r>
          </w:p>
        </w:tc>
        <w:tc>
          <w:tcPr>
            <w:tcW w:w="1146" w:type="dxa"/>
          </w:tcPr>
          <w:p w14:paraId="20E2F9B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3E92381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0A7FCCE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63E4E3B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5F006128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0BAAA3DF" w14:textId="77777777" w:rsidTr="008976EB">
        <w:trPr>
          <w:trHeight w:val="545"/>
        </w:trPr>
        <w:tc>
          <w:tcPr>
            <w:tcW w:w="5792" w:type="dxa"/>
          </w:tcPr>
          <w:p w14:paraId="7D0BF6B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The pollution is out of my control, and I cannot do anything to change it</w:t>
            </w:r>
          </w:p>
        </w:tc>
        <w:tc>
          <w:tcPr>
            <w:tcW w:w="1146" w:type="dxa"/>
          </w:tcPr>
          <w:p w14:paraId="4F05A4CC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269014E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007FBAB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3F2BBB0E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0BB3CC2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79F5F48A" w14:textId="77777777" w:rsidTr="008976EB">
        <w:trPr>
          <w:trHeight w:val="545"/>
        </w:trPr>
        <w:tc>
          <w:tcPr>
            <w:tcW w:w="5792" w:type="dxa"/>
          </w:tcPr>
          <w:p w14:paraId="2C5D56FD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If I knew how to better contribute to a cleaner environment, I would act</w:t>
            </w:r>
          </w:p>
        </w:tc>
        <w:tc>
          <w:tcPr>
            <w:tcW w:w="1146" w:type="dxa"/>
          </w:tcPr>
          <w:p w14:paraId="13DEEB8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69FD3AD4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32C6D31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109D382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7A7F1FD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  <w:tr w:rsidR="00B22E43" w14:paraId="1DCF740D" w14:textId="77777777" w:rsidTr="008976EB">
        <w:trPr>
          <w:trHeight w:val="272"/>
        </w:trPr>
        <w:tc>
          <w:tcPr>
            <w:tcW w:w="5792" w:type="dxa"/>
          </w:tcPr>
          <w:p w14:paraId="6BB34632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  <w:r w:rsidRPr="00C250F8">
              <w:rPr>
                <w:rFonts w:ascii="Arial" w:hAnsi="Arial" w:cs="Arial"/>
                <w:bCs/>
                <w:sz w:val="24"/>
                <w:szCs w:val="24"/>
                <w:lang w:eastAsia="en-NZ"/>
              </w:rPr>
              <w:t>I do not see the pollution as a health problem</w:t>
            </w:r>
          </w:p>
        </w:tc>
        <w:tc>
          <w:tcPr>
            <w:tcW w:w="1146" w:type="dxa"/>
          </w:tcPr>
          <w:p w14:paraId="5798D3F0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758" w:type="dxa"/>
          </w:tcPr>
          <w:p w14:paraId="1D078E0F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351" w:type="dxa"/>
          </w:tcPr>
          <w:p w14:paraId="45E19031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111" w:type="dxa"/>
          </w:tcPr>
          <w:p w14:paraId="79659139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1603" w:type="dxa"/>
          </w:tcPr>
          <w:p w14:paraId="4881275A" w14:textId="77777777" w:rsidR="00B22E43" w:rsidRPr="00C250F8" w:rsidRDefault="00B22E43" w:rsidP="00F50E4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lang w:eastAsia="en-NZ"/>
              </w:rPr>
            </w:pPr>
          </w:p>
        </w:tc>
      </w:tr>
    </w:tbl>
    <w:p w14:paraId="3AA3CDB8" w14:textId="77777777" w:rsidR="00B22E43" w:rsidRDefault="00B22E43" w:rsidP="00B22E43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eastAsia="en-NZ"/>
        </w:rPr>
      </w:pPr>
      <w:r w:rsidRPr="00C250F8">
        <w:rPr>
          <w:rFonts w:ascii="Arial" w:eastAsia="Times New Roman" w:hAnsi="Arial" w:cs="Arial"/>
          <w:b/>
          <w:sz w:val="24"/>
          <w:szCs w:val="24"/>
          <w:lang w:eastAsia="en-NZ"/>
        </w:rPr>
        <w:t>THANK YOU!</w:t>
      </w:r>
    </w:p>
    <w:p w14:paraId="6DD5BAC1" w14:textId="77777777" w:rsidR="0095016B" w:rsidRDefault="0095016B"/>
    <w:sectPr w:rsidR="0095016B" w:rsidSect="008976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B"/>
    <w:multiLevelType w:val="hybridMultilevel"/>
    <w:tmpl w:val="1B12F3A6"/>
    <w:lvl w:ilvl="0" w:tplc="53F8A76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 w:tplc="B0E240AC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</w:lvl>
    <w:lvl w:ilvl="2" w:tplc="63288EB2" w:tentative="1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</w:lvl>
    <w:lvl w:ilvl="3" w:tplc="ED66277E" w:tentative="1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</w:lvl>
    <w:lvl w:ilvl="4" w:tplc="9982990A" w:tentative="1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</w:lvl>
    <w:lvl w:ilvl="5" w:tplc="92DA4B6C" w:tentative="1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</w:lvl>
    <w:lvl w:ilvl="6" w:tplc="071E82B0" w:tentative="1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</w:lvl>
    <w:lvl w:ilvl="7" w:tplc="13620FF8" w:tentative="1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</w:lvl>
    <w:lvl w:ilvl="8" w:tplc="21727AFC" w:tentative="1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</w:lvl>
  </w:abstractNum>
  <w:abstractNum w:abstractNumId="1" w15:restartNumberingAfterBreak="0">
    <w:nsid w:val="0000000C"/>
    <w:multiLevelType w:val="hybridMultilevel"/>
    <w:tmpl w:val="C47A0DB4"/>
    <w:lvl w:ilvl="0" w:tplc="0A6877CC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sz w:val="24"/>
        <w:szCs w:val="24"/>
      </w:rPr>
    </w:lvl>
    <w:lvl w:ilvl="1" w:tplc="536A977C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</w:lvl>
    <w:lvl w:ilvl="2" w:tplc="0B449CDE" w:tentative="1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</w:lvl>
    <w:lvl w:ilvl="3" w:tplc="8BC44634" w:tentative="1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</w:lvl>
    <w:lvl w:ilvl="4" w:tplc="9E9EBB5E" w:tentative="1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</w:lvl>
    <w:lvl w:ilvl="5" w:tplc="A5682D80" w:tentative="1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</w:lvl>
    <w:lvl w:ilvl="6" w:tplc="0AB42094" w:tentative="1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</w:lvl>
    <w:lvl w:ilvl="7" w:tplc="2926FEA8" w:tentative="1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</w:lvl>
    <w:lvl w:ilvl="8" w:tplc="0C6830D0" w:tentative="1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</w:lvl>
  </w:abstractNum>
  <w:abstractNum w:abstractNumId="2" w15:restartNumberingAfterBreak="0">
    <w:nsid w:val="28EF0FFB"/>
    <w:multiLevelType w:val="hybridMultilevel"/>
    <w:tmpl w:val="3ECA4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24435"/>
    <w:multiLevelType w:val="hybridMultilevel"/>
    <w:tmpl w:val="C42C7C84"/>
    <w:lvl w:ilvl="0" w:tplc="0EB6990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4487145">
    <w:abstractNumId w:val="1"/>
  </w:num>
  <w:num w:numId="2" w16cid:durableId="2060933898">
    <w:abstractNumId w:val="0"/>
  </w:num>
  <w:num w:numId="3" w16cid:durableId="1190486209">
    <w:abstractNumId w:val="2"/>
  </w:num>
  <w:num w:numId="4" w16cid:durableId="6970525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43"/>
    <w:rsid w:val="000E0263"/>
    <w:rsid w:val="00166BA0"/>
    <w:rsid w:val="00184D68"/>
    <w:rsid w:val="00230968"/>
    <w:rsid w:val="0024388E"/>
    <w:rsid w:val="002805C6"/>
    <w:rsid w:val="003470C2"/>
    <w:rsid w:val="003E2A66"/>
    <w:rsid w:val="004328B9"/>
    <w:rsid w:val="004856B3"/>
    <w:rsid w:val="00511988"/>
    <w:rsid w:val="005D223B"/>
    <w:rsid w:val="00702FDF"/>
    <w:rsid w:val="007B595A"/>
    <w:rsid w:val="00823F74"/>
    <w:rsid w:val="008976EB"/>
    <w:rsid w:val="008B2FD3"/>
    <w:rsid w:val="008B6AC0"/>
    <w:rsid w:val="00947DFE"/>
    <w:rsid w:val="0095016B"/>
    <w:rsid w:val="009B6A3A"/>
    <w:rsid w:val="00A727B4"/>
    <w:rsid w:val="00AC0EA7"/>
    <w:rsid w:val="00B22E43"/>
    <w:rsid w:val="00B5694A"/>
    <w:rsid w:val="00B967F7"/>
    <w:rsid w:val="00C171E2"/>
    <w:rsid w:val="00C709C7"/>
    <w:rsid w:val="00C72285"/>
    <w:rsid w:val="00D2668E"/>
    <w:rsid w:val="00D77614"/>
    <w:rsid w:val="00EC7927"/>
    <w:rsid w:val="00EE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90D31D"/>
  <w15:chartTrackingRefBased/>
  <w15:docId w15:val="{8277B47F-D17D-4080-B34A-988E70DD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E43"/>
    <w:pPr>
      <w:spacing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E43"/>
    <w:rPr>
      <w:i/>
      <w:iCs/>
      <w:color w:val="404040" w:themeColor="text1" w:themeTint="BF"/>
    </w:rPr>
  </w:style>
  <w:style w:type="paragraph" w:styleId="ListParagraph">
    <w:name w:val="List Paragraph"/>
    <w:aliases w:val="Indent Paragraph"/>
    <w:basedOn w:val="Normal"/>
    <w:link w:val="ListParagraphChar"/>
    <w:uiPriority w:val="34"/>
    <w:qFormat/>
    <w:rsid w:val="00B22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E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E43"/>
    <w:pPr>
      <w:spacing w:after="0" w:line="240" w:lineRule="auto"/>
    </w:pPr>
    <w:rPr>
      <w:kern w:val="0"/>
      <w:sz w:val="22"/>
      <w:szCs w:val="22"/>
      <w:lang w:val="en-ZA"/>
      <w14:ligatures w14:val="none"/>
    </w:rPr>
    <w:tblPr/>
  </w:style>
  <w:style w:type="character" w:customStyle="1" w:styleId="ListParagraphChar">
    <w:name w:val="List Paragraph Char"/>
    <w:aliases w:val="Indent Paragraph Char"/>
    <w:link w:val="ListParagraph"/>
    <w:uiPriority w:val="34"/>
    <w:locked/>
    <w:rsid w:val="00B22E43"/>
  </w:style>
  <w:style w:type="table" w:styleId="TableGridLight">
    <w:name w:val="Grid Table Light"/>
    <w:basedOn w:val="TableNormal"/>
    <w:uiPriority w:val="40"/>
    <w:rsid w:val="00B22E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7</Pages>
  <Words>1484</Words>
  <Characters>6649</Characters>
  <Application>Microsoft Office Word</Application>
  <DocSecurity>0</DocSecurity>
  <Lines>664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da, Mandla Freddy</dc:creator>
  <cp:keywords/>
  <dc:description/>
  <cp:lastModifiedBy>Bhuda, Mandla Freddy</cp:lastModifiedBy>
  <cp:revision>4</cp:revision>
  <dcterms:created xsi:type="dcterms:W3CDTF">2025-11-18T18:36:00Z</dcterms:created>
  <dcterms:modified xsi:type="dcterms:W3CDTF">2025-11-19T18:36:00Z</dcterms:modified>
</cp:coreProperties>
</file>